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240A6DF5" w14:textId="209FB948" w:rsidR="000044E3" w:rsidRPr="008130BA" w:rsidRDefault="00000000" w:rsidP="00DA233A">
      <w:pPr>
        <w:rPr>
          <w:szCs w:val="21"/>
        </w:rPr>
      </w:pPr>
      <w:bookmarkStart w:id="0" w:name="_Hlk91280496"/>
      <w:bookmarkStart w:id="1" w:name="_Hlk91369128"/>
      <w:r>
        <w:rPr>
          <w:rFonts w:ascii="Times New Roman" w:hAnsi="Times New Roman" w:cs="Times New Roman"/>
          <w:b/>
          <w:color w:val="000000"/>
          <w:kern w:val="0"/>
          <w:sz w:val="20"/>
          <w:szCs w:val="20"/>
          <w:lang w:bidi="en-US"/>
        </w:rPr>
        <w:t xml:space="preserve">Table </w:t>
      </w:r>
      <w:r w:rsidR="00D51986">
        <w:rPr>
          <w:rFonts w:ascii="Times New Roman" w:hAnsi="Times New Roman" w:cs="Times New Roman"/>
          <w:b/>
          <w:color w:val="000000"/>
          <w:kern w:val="0"/>
          <w:sz w:val="20"/>
          <w:szCs w:val="20"/>
          <w:lang w:bidi="en-US"/>
        </w:rPr>
        <w:t>S</w:t>
      </w:r>
      <w:r w:rsidR="00096F53">
        <w:rPr>
          <w:rFonts w:ascii="Times New Roman" w:hAnsi="Times New Roman" w:cs="Times New Roman"/>
          <w:b/>
          <w:color w:val="000000"/>
          <w:kern w:val="0"/>
          <w:sz w:val="20"/>
          <w:szCs w:val="20"/>
          <w:lang w:bidi="en-US"/>
        </w:rPr>
        <w:t>4</w:t>
      </w:r>
      <w:r>
        <w:rPr>
          <w:rFonts w:ascii="Times New Roman" w:hAnsi="Times New Roman" w:cs="Times New Roman"/>
          <w:b/>
          <w:color w:val="000000"/>
          <w:kern w:val="0"/>
          <w:sz w:val="20"/>
          <w:szCs w:val="20"/>
          <w:lang w:bidi="en-US"/>
        </w:rPr>
        <w:t xml:space="preserve">. </w:t>
      </w:r>
      <w:r w:rsidR="00C82DB2" w:rsidRPr="00C82DB2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  <w:lang w:bidi="en-US"/>
        </w:rPr>
        <w:t>Data mapping table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1580"/>
        <w:gridCol w:w="1880"/>
        <w:gridCol w:w="2280"/>
        <w:gridCol w:w="2000"/>
      </w:tblGrid>
      <w:tr w:rsidR="00ED6192" w14:paraId="69B47A55" w14:textId="77777777" w:rsidTr="00ED6192">
        <w:trPr>
          <w:trHeight w:val="680"/>
        </w:trPr>
        <w:tc>
          <w:tcPr>
            <w:tcW w:w="1580" w:type="dxa"/>
            <w:hideMark/>
          </w:tcPr>
          <w:p w14:paraId="59684B11" w14:textId="77777777" w:rsidR="00ED6192" w:rsidRPr="007C5B6D" w:rsidRDefault="00ED6192" w:rsidP="004775A8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880" w:type="dxa"/>
            <w:noWrap/>
            <w:hideMark/>
          </w:tcPr>
          <w:p w14:paraId="1114A518" w14:textId="71A94E9B" w:rsidR="00ED6192" w:rsidRPr="007C5B6D" w:rsidRDefault="007261FE" w:rsidP="004775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men</w:t>
            </w:r>
          </w:p>
        </w:tc>
        <w:tc>
          <w:tcPr>
            <w:tcW w:w="2280" w:type="dxa"/>
            <w:hideMark/>
          </w:tcPr>
          <w:p w14:paraId="1D207AE8" w14:textId="77777777" w:rsidR="00ED6192" w:rsidRPr="007C5B6D" w:rsidRDefault="00ED6192" w:rsidP="004775A8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BioProject</w:t>
            </w:r>
            <w:r w:rsidRPr="007C5B6D">
              <w:rPr>
                <w:rFonts w:ascii="Times New Roman" w:hAnsi="Times New Roman" w:cs="Times New Roman"/>
              </w:rPr>
              <w:br/>
              <w:t>Accession</w:t>
            </w:r>
          </w:p>
        </w:tc>
        <w:tc>
          <w:tcPr>
            <w:tcW w:w="2000" w:type="dxa"/>
            <w:hideMark/>
          </w:tcPr>
          <w:p w14:paraId="0217E4E3" w14:textId="77777777" w:rsidR="00ED6192" w:rsidRPr="007C5B6D" w:rsidRDefault="00ED6192" w:rsidP="004775A8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Run</w:t>
            </w:r>
            <w:r w:rsidRPr="007C5B6D">
              <w:rPr>
                <w:rFonts w:ascii="Times New Roman" w:hAnsi="Times New Roman" w:cs="Times New Roman"/>
              </w:rPr>
              <w:br/>
              <w:t>Accession</w:t>
            </w:r>
          </w:p>
        </w:tc>
      </w:tr>
      <w:tr w:rsidR="00B275A0" w14:paraId="6AA5DD0F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4BC5EC9E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80" w:type="dxa"/>
            <w:noWrap/>
            <w:hideMark/>
          </w:tcPr>
          <w:p w14:paraId="03133CCC" w14:textId="4413DE3D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4873CE2C" w14:textId="4F868ECE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1DB9595C" w14:textId="112B83A8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600</w:t>
            </w:r>
          </w:p>
        </w:tc>
      </w:tr>
      <w:tr w:rsidR="00B275A0" w14:paraId="48213EB8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781E82F4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4592CA2B" w14:textId="4A26846E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04858F75" w14:textId="4D6671F7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12DD1FFF" w14:textId="6E2EE878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252</w:t>
            </w:r>
          </w:p>
        </w:tc>
      </w:tr>
      <w:tr w:rsidR="00B275A0" w14:paraId="33D56460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3E7004D1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80" w:type="dxa"/>
            <w:noWrap/>
            <w:hideMark/>
          </w:tcPr>
          <w:p w14:paraId="6A7595F2" w14:textId="7371A5DF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5C568216" w14:textId="18993856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7DC96FDD" w14:textId="4912EE91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99</w:t>
            </w:r>
          </w:p>
        </w:tc>
      </w:tr>
      <w:tr w:rsidR="00B275A0" w14:paraId="16A25280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1C7890B7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58548E27" w14:textId="7398E9D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706C072C" w14:textId="76571AC5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7B5C1519" w14:textId="06AAFF91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253</w:t>
            </w:r>
          </w:p>
        </w:tc>
      </w:tr>
      <w:tr w:rsidR="00B275A0" w14:paraId="419C2F9F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6C43BA0F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7D45CF2D" w14:textId="035B6D1E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34F3CDAE" w14:textId="691B04DC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0826551F" w14:textId="4C966C0C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31</w:t>
            </w:r>
          </w:p>
        </w:tc>
      </w:tr>
      <w:tr w:rsidR="00B275A0" w14:paraId="363DE6DA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1FDBCACB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4DFF9407" w14:textId="2C85ACEB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5B68EA2F" w14:textId="1D1D19E8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000" w:type="dxa"/>
            <w:noWrap/>
            <w:vAlign w:val="bottom"/>
          </w:tcPr>
          <w:p w14:paraId="62ECEC9B" w14:textId="04F564F0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B275A0" w14:paraId="4A48AAC2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7FCE0C4A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1EBA5D95" w14:textId="7019B54C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47A97087" w14:textId="74AA0805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4A4EC0D6" w14:textId="3A029D74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20</w:t>
            </w:r>
          </w:p>
        </w:tc>
      </w:tr>
      <w:tr w:rsidR="00B275A0" w14:paraId="7D2001FC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60CBA639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7FB4B910" w14:textId="16408AF5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6EE8155B" w14:textId="6058FF63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000" w:type="dxa"/>
            <w:noWrap/>
            <w:vAlign w:val="bottom"/>
          </w:tcPr>
          <w:p w14:paraId="588839D8" w14:textId="2DB5FF39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B275A0" w14:paraId="452B8F97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4FF91DAD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80" w:type="dxa"/>
            <w:noWrap/>
            <w:hideMark/>
          </w:tcPr>
          <w:p w14:paraId="22F45CBA" w14:textId="1BAF6F8E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7EA80709" w14:textId="72953F1B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0F22CD53" w14:textId="62A2DEC0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09</w:t>
            </w:r>
          </w:p>
        </w:tc>
      </w:tr>
      <w:tr w:rsidR="00B275A0" w14:paraId="5FE28917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333074AA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64F86B4F" w14:textId="676E3011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204192F0" w14:textId="1D4853D4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0EAEB857" w14:textId="7AC4AAF4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259</w:t>
            </w:r>
          </w:p>
        </w:tc>
      </w:tr>
      <w:tr w:rsidR="00B275A0" w14:paraId="65058E95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10B22CFF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1E74ECDC" w14:textId="17C1864D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12E4DCCE" w14:textId="65DF42A8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70F7946A" w14:textId="410D1626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94</w:t>
            </w:r>
          </w:p>
        </w:tc>
      </w:tr>
      <w:tr w:rsidR="00B275A0" w14:paraId="3DAEC131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213BCF82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0E947EDA" w14:textId="1C3DD545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4EC20EAB" w14:textId="1D01E469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000" w:type="dxa"/>
            <w:noWrap/>
            <w:vAlign w:val="bottom"/>
          </w:tcPr>
          <w:p w14:paraId="05B9A2FF" w14:textId="76470AF9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B275A0" w14:paraId="7023790D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7436433F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80" w:type="dxa"/>
            <w:noWrap/>
            <w:hideMark/>
          </w:tcPr>
          <w:p w14:paraId="60BECEE8" w14:textId="0F612F5B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148945FC" w14:textId="1892718B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714E9E80" w14:textId="451AAA8D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83</w:t>
            </w:r>
          </w:p>
        </w:tc>
      </w:tr>
      <w:tr w:rsidR="00B275A0" w14:paraId="575AAC32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1BE7DEC9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295A90A0" w14:textId="1B482AFD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2F251C62" w14:textId="2B0DC0E2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3DBEAF5F" w14:textId="49AD79E3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260</w:t>
            </w:r>
          </w:p>
        </w:tc>
      </w:tr>
      <w:tr w:rsidR="00B275A0" w14:paraId="561D37E7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4C8CEE74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55A4AE62" w14:textId="3F6F0A5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2F9BBF33" w14:textId="1F29E6DD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0502C3C6" w14:textId="258A6741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72</w:t>
            </w:r>
          </w:p>
        </w:tc>
      </w:tr>
      <w:tr w:rsidR="00B275A0" w14:paraId="1288DB7E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39F682DE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41075258" w14:textId="0D31D432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74A264FB" w14:textId="49A80094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1508ED6B" w14:textId="4D2B110C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328</w:t>
            </w:r>
          </w:p>
        </w:tc>
      </w:tr>
      <w:tr w:rsidR="00B275A0" w14:paraId="586ABA9A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27593E67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25BBAFCA" w14:textId="090A80A0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1F06479E" w14:textId="0839C6B0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4EF642BA" w14:textId="2B8812CC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497</w:t>
            </w:r>
          </w:p>
        </w:tc>
      </w:tr>
      <w:tr w:rsidR="00B275A0" w14:paraId="095BCC34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11858867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4ACEA4D2" w14:textId="4108D5E6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3390C9D8" w14:textId="1E45F32E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549C404E" w14:textId="7C8EE1BB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329</w:t>
            </w:r>
          </w:p>
        </w:tc>
      </w:tr>
      <w:tr w:rsidR="00B275A0" w14:paraId="0A9F9AE4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21B58E88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80" w:type="dxa"/>
            <w:noWrap/>
            <w:hideMark/>
          </w:tcPr>
          <w:p w14:paraId="4D29AE41" w14:textId="43563972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79B32F65" w14:textId="1076C1B7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6A2E3B23" w14:textId="36F249D8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486</w:t>
            </w:r>
          </w:p>
        </w:tc>
      </w:tr>
      <w:tr w:rsidR="00B275A0" w14:paraId="7545756C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2805C2E5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00128929" w14:textId="016E7F46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32F528D5" w14:textId="0807BE6F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022C36F8" w14:textId="2C216F6F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261</w:t>
            </w:r>
          </w:p>
        </w:tc>
      </w:tr>
      <w:tr w:rsidR="00B275A0" w14:paraId="1E789BC1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04B6AC52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6EFD8866" w14:textId="7271F7B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6EAB852D" w14:textId="19BCB744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452102E3" w14:textId="77CF592E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98</w:t>
            </w:r>
          </w:p>
        </w:tc>
      </w:tr>
      <w:tr w:rsidR="00B275A0" w14:paraId="079CAED8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13FBF410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43CEBF16" w14:textId="56C26E2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37B6BB5A" w14:textId="689D43BA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783E42FC" w14:textId="743C26BC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330</w:t>
            </w:r>
          </w:p>
        </w:tc>
      </w:tr>
      <w:tr w:rsidR="00B275A0" w14:paraId="2BEC3143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20EC3A29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80" w:type="dxa"/>
            <w:noWrap/>
            <w:hideMark/>
          </w:tcPr>
          <w:p w14:paraId="217FF862" w14:textId="407AB8E8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589C0E04" w14:textId="42A6F747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75D29D5F" w14:textId="1A6937BC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55</w:t>
            </w:r>
          </w:p>
        </w:tc>
      </w:tr>
      <w:tr w:rsidR="00B275A0" w14:paraId="397C9CF3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1F2A9276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3F417868" w14:textId="7670B059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35202E5E" w14:textId="518BF213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2E9F89F7" w14:textId="00D2A763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332</w:t>
            </w:r>
          </w:p>
        </w:tc>
      </w:tr>
      <w:tr w:rsidR="00B275A0" w14:paraId="4BDB3CEB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7C9DF668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80" w:type="dxa"/>
            <w:noWrap/>
            <w:hideMark/>
          </w:tcPr>
          <w:p w14:paraId="5302F5B5" w14:textId="10D8DFDB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0E9EAD39" w14:textId="2C6C2455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7868142F" w14:textId="4BBAA087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44</w:t>
            </w:r>
          </w:p>
        </w:tc>
      </w:tr>
      <w:tr w:rsidR="00B275A0" w14:paraId="3DAE9056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34BCE827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4E22DF68" w14:textId="59B06C3E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27B77B43" w14:textId="51AD439B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450075A8" w14:textId="7F076A65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334</w:t>
            </w:r>
          </w:p>
        </w:tc>
      </w:tr>
      <w:tr w:rsidR="00B275A0" w14:paraId="1F474E8E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6CE41911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80" w:type="dxa"/>
            <w:noWrap/>
            <w:hideMark/>
          </w:tcPr>
          <w:p w14:paraId="05A29B9D" w14:textId="76FFD341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74DB0573" w14:textId="5A89A3C5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116D0AE3" w14:textId="6D5C98CD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38</w:t>
            </w:r>
          </w:p>
        </w:tc>
      </w:tr>
      <w:tr w:rsidR="00B275A0" w14:paraId="64C1894D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0D9D57E2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684138B7" w14:textId="7EA41494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3DE4D35D" w14:textId="145EE151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0E8D7B58" w14:textId="16F6A909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335</w:t>
            </w:r>
          </w:p>
        </w:tc>
      </w:tr>
      <w:tr w:rsidR="00B275A0" w14:paraId="1259C9BE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6FBD40DC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80" w:type="dxa"/>
            <w:noWrap/>
            <w:hideMark/>
          </w:tcPr>
          <w:p w14:paraId="4A6E3BB8" w14:textId="0B3D8D6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52E4F89F" w14:textId="0FBF7220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3522C7DA" w14:textId="3E89DD6A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37</w:t>
            </w:r>
          </w:p>
        </w:tc>
      </w:tr>
      <w:tr w:rsidR="00B275A0" w14:paraId="4D7D9C26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199D45CF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418BCA20" w14:textId="2B987BC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6F341A0C" w14:textId="49FFF04B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3CD83532" w14:textId="7AB23D57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337</w:t>
            </w:r>
          </w:p>
        </w:tc>
      </w:tr>
      <w:tr w:rsidR="00B275A0" w14:paraId="44544FD5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66DC479A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80" w:type="dxa"/>
            <w:noWrap/>
            <w:hideMark/>
          </w:tcPr>
          <w:p w14:paraId="2BB3CB12" w14:textId="1A1F4383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3B70F503" w14:textId="22E8397A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777450FF" w14:textId="41F1D55C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36</w:t>
            </w:r>
          </w:p>
        </w:tc>
      </w:tr>
      <w:tr w:rsidR="00B275A0" w14:paraId="5BB94271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71876855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72BA696E" w14:textId="60600782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5EB3E9C8" w14:textId="759314AB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371C8223" w14:textId="268CD3B1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338</w:t>
            </w:r>
          </w:p>
        </w:tc>
      </w:tr>
      <w:tr w:rsidR="00B275A0" w14:paraId="4F9E80CB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6D36DF0F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lastRenderedPageBreak/>
              <w:t>17</w:t>
            </w:r>
          </w:p>
        </w:tc>
        <w:tc>
          <w:tcPr>
            <w:tcW w:w="1880" w:type="dxa"/>
            <w:noWrap/>
            <w:hideMark/>
          </w:tcPr>
          <w:p w14:paraId="6D1845DF" w14:textId="56CDB594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6A82F65E" w14:textId="03A1F29D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3D325974" w14:textId="76E5252F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35</w:t>
            </w:r>
          </w:p>
        </w:tc>
      </w:tr>
      <w:tr w:rsidR="00B275A0" w14:paraId="44FFFF65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0EBFDACB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71395890" w14:textId="0C197C8F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7A47F0E9" w14:textId="4FD06619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34F20D96" w14:textId="08E9A7D3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339</w:t>
            </w:r>
          </w:p>
        </w:tc>
      </w:tr>
      <w:tr w:rsidR="00B275A0" w14:paraId="2FBEC8D2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2BF59F9B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80" w:type="dxa"/>
            <w:noWrap/>
            <w:hideMark/>
          </w:tcPr>
          <w:p w14:paraId="08F8D5F4" w14:textId="3D9836A0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76FFE975" w14:textId="06D7FBDC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52AC1C19" w14:textId="26E5CEDC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34</w:t>
            </w:r>
          </w:p>
        </w:tc>
      </w:tr>
      <w:tr w:rsidR="00B275A0" w14:paraId="34470B53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452ADCAE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1860E87D" w14:textId="5B7905F5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6879C68E" w14:textId="593DA0A4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22C32AA0" w14:textId="2C48A1CD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340</w:t>
            </w:r>
          </w:p>
        </w:tc>
      </w:tr>
      <w:tr w:rsidR="00B275A0" w14:paraId="006D4770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248A48C5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80" w:type="dxa"/>
            <w:noWrap/>
            <w:hideMark/>
          </w:tcPr>
          <w:p w14:paraId="68166A55" w14:textId="72FD5CA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1D5C27F5" w14:textId="7973F05D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737591F5" w14:textId="6FD91725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33</w:t>
            </w:r>
          </w:p>
        </w:tc>
      </w:tr>
      <w:tr w:rsidR="00B275A0" w14:paraId="08A4283F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7B5A48A9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51A26558" w14:textId="41607DCF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29D85F90" w14:textId="7659CDEA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6CD6D487" w14:textId="6E3D845D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341</w:t>
            </w:r>
          </w:p>
        </w:tc>
      </w:tr>
      <w:tr w:rsidR="00B275A0" w14:paraId="6D18F5FA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1CA8AD44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80" w:type="dxa"/>
            <w:noWrap/>
            <w:hideMark/>
          </w:tcPr>
          <w:p w14:paraId="0E0BBBE9" w14:textId="158DD444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405C03DA" w14:textId="490BD573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250C8A0E" w14:textId="66088BBF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32</w:t>
            </w:r>
          </w:p>
        </w:tc>
      </w:tr>
      <w:tr w:rsidR="00B275A0" w14:paraId="68DACB2B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71A16F2E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59331F30" w14:textId="4F408F08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5227958D" w14:textId="70E5F899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73648</w:t>
            </w:r>
          </w:p>
        </w:tc>
        <w:tc>
          <w:tcPr>
            <w:tcW w:w="2000" w:type="dxa"/>
            <w:noWrap/>
            <w:vAlign w:val="bottom"/>
          </w:tcPr>
          <w:p w14:paraId="53A12A26" w14:textId="417EFA19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3884416</w:t>
            </w:r>
          </w:p>
        </w:tc>
      </w:tr>
      <w:tr w:rsidR="00B275A0" w14:paraId="25536844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2CB128E2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80" w:type="dxa"/>
            <w:noWrap/>
            <w:hideMark/>
          </w:tcPr>
          <w:p w14:paraId="237A2E09" w14:textId="27A8AC8A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6817D23A" w14:textId="3F4D55F1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74E8E2D8" w14:textId="14E6D59F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30</w:t>
            </w:r>
          </w:p>
        </w:tc>
      </w:tr>
      <w:tr w:rsidR="00B275A0" w14:paraId="19A12F38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0BD3AC7B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528CB1DD" w14:textId="1982D1BC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0EEEC950" w14:textId="769DEAC8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79ADBFBA" w14:textId="2344F970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266</w:t>
            </w:r>
          </w:p>
        </w:tc>
      </w:tr>
      <w:tr w:rsidR="00B275A0" w14:paraId="2F898558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579D395B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80" w:type="dxa"/>
            <w:noWrap/>
            <w:hideMark/>
          </w:tcPr>
          <w:p w14:paraId="45AE32DF" w14:textId="6A06F07A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789DE909" w14:textId="2821FE0D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5D01F7BA" w14:textId="3B1C13B0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29</w:t>
            </w:r>
          </w:p>
        </w:tc>
      </w:tr>
      <w:tr w:rsidR="00B275A0" w14:paraId="4DB63947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49CD5497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6532F39A" w14:textId="157115FC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3100B8D1" w14:textId="3F2C0E0B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03BEE725" w14:textId="1823A44D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267</w:t>
            </w:r>
          </w:p>
        </w:tc>
      </w:tr>
      <w:tr w:rsidR="00B275A0" w14:paraId="62D36827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62C03388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80" w:type="dxa"/>
            <w:noWrap/>
            <w:hideMark/>
          </w:tcPr>
          <w:p w14:paraId="0285C0FA" w14:textId="089CC0AF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66968B33" w14:textId="2A62CB75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38670263" w14:textId="2B2404CC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28</w:t>
            </w:r>
          </w:p>
        </w:tc>
      </w:tr>
      <w:tr w:rsidR="00B275A0" w14:paraId="24AD50F8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634F985A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7F949C05" w14:textId="773AB124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3D6D0FC3" w14:textId="1FD8CFEB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73648</w:t>
            </w:r>
          </w:p>
        </w:tc>
        <w:tc>
          <w:tcPr>
            <w:tcW w:w="2000" w:type="dxa"/>
            <w:noWrap/>
            <w:vAlign w:val="bottom"/>
          </w:tcPr>
          <w:p w14:paraId="1C0270C7" w14:textId="5BAD1AA0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36514</w:t>
            </w:r>
          </w:p>
        </w:tc>
      </w:tr>
      <w:tr w:rsidR="00B275A0" w14:paraId="6E32D08D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2808094B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80" w:type="dxa"/>
            <w:noWrap/>
            <w:hideMark/>
          </w:tcPr>
          <w:p w14:paraId="57595BDC" w14:textId="7BC0A290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3B90DA7A" w14:textId="1AE34511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3F1A476C" w14:textId="1BDD67F5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27</w:t>
            </w:r>
          </w:p>
        </w:tc>
      </w:tr>
      <w:tr w:rsidR="00B275A0" w14:paraId="7AC9BE35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2E7794A7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3C8EA602" w14:textId="2CE241C4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15C5F6C3" w14:textId="3784F107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000" w:type="dxa"/>
            <w:noWrap/>
            <w:vAlign w:val="bottom"/>
          </w:tcPr>
          <w:p w14:paraId="66984631" w14:textId="07A955AC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B275A0" w14:paraId="447F1E48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2892F37D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80" w:type="dxa"/>
            <w:noWrap/>
            <w:hideMark/>
          </w:tcPr>
          <w:p w14:paraId="2893BC08" w14:textId="5A254835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3501DE24" w14:textId="17DCB5ED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23B3D1AA" w14:textId="093BFBCD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26</w:t>
            </w:r>
          </w:p>
        </w:tc>
      </w:tr>
      <w:tr w:rsidR="00B275A0" w14:paraId="0919E073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5BB97A7C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759CC813" w14:textId="02F36764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1B144B9C" w14:textId="5D37A284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74A56B7F" w14:textId="3A6280E3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268</w:t>
            </w:r>
          </w:p>
        </w:tc>
      </w:tr>
      <w:tr w:rsidR="00B275A0" w14:paraId="2C758471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40C45240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80" w:type="dxa"/>
            <w:noWrap/>
            <w:hideMark/>
          </w:tcPr>
          <w:p w14:paraId="46943D1D" w14:textId="0DBA8B0F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5A6D17FB" w14:textId="6FF7639F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263DD087" w14:textId="00B5BED4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25</w:t>
            </w:r>
          </w:p>
        </w:tc>
      </w:tr>
      <w:tr w:rsidR="00B275A0" w14:paraId="300ADBB9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33669BC6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0272C1AB" w14:textId="6BABF5E8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48EA926F" w14:textId="57668C6D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73648</w:t>
            </w:r>
          </w:p>
        </w:tc>
        <w:tc>
          <w:tcPr>
            <w:tcW w:w="2000" w:type="dxa"/>
            <w:noWrap/>
            <w:vAlign w:val="bottom"/>
          </w:tcPr>
          <w:p w14:paraId="6A007EBC" w14:textId="14262165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3884415</w:t>
            </w:r>
          </w:p>
        </w:tc>
      </w:tr>
      <w:tr w:rsidR="00B275A0" w14:paraId="15C887CB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2B9C117D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80" w:type="dxa"/>
            <w:noWrap/>
            <w:hideMark/>
          </w:tcPr>
          <w:p w14:paraId="1D57B49D" w14:textId="5B0B1501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71D60905" w14:textId="15DBDEEF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3B2501F3" w14:textId="2F0435FD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24</w:t>
            </w:r>
          </w:p>
        </w:tc>
      </w:tr>
      <w:tr w:rsidR="00B275A0" w14:paraId="6A836FF7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490E3948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41B86462" w14:textId="59BE2B81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64568F78" w14:textId="1F132C57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000" w:type="dxa"/>
            <w:noWrap/>
            <w:vAlign w:val="bottom"/>
          </w:tcPr>
          <w:p w14:paraId="67CACF66" w14:textId="284431C7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B275A0" w14:paraId="349EB15C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4F6B56DB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80" w:type="dxa"/>
            <w:noWrap/>
            <w:hideMark/>
          </w:tcPr>
          <w:p w14:paraId="63F000A0" w14:textId="32C870A4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16E15611" w14:textId="7E4616BB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5DAF9973" w14:textId="61E3101F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23</w:t>
            </w:r>
          </w:p>
        </w:tc>
      </w:tr>
      <w:tr w:rsidR="00B275A0" w14:paraId="0B539F94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4706F56E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71026316" w14:textId="302B0800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33CEE2E7" w14:textId="5378C308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000" w:type="dxa"/>
            <w:noWrap/>
            <w:vAlign w:val="bottom"/>
          </w:tcPr>
          <w:p w14:paraId="22E376DC" w14:textId="35A872FB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B275A0" w14:paraId="209A80EE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221DB973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80" w:type="dxa"/>
            <w:noWrap/>
            <w:hideMark/>
          </w:tcPr>
          <w:p w14:paraId="69602B98" w14:textId="6D839F9B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15888A32" w14:textId="25A9329E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322A6CBE" w14:textId="6707AF96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22</w:t>
            </w:r>
          </w:p>
        </w:tc>
      </w:tr>
      <w:tr w:rsidR="00B275A0" w14:paraId="56BECEF8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6250DE03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5361F1BB" w14:textId="63E7BBFC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1F41617E" w14:textId="2CE805AE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2A45E715" w14:textId="5C2EA52C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306</w:t>
            </w:r>
          </w:p>
        </w:tc>
      </w:tr>
      <w:tr w:rsidR="00B275A0" w14:paraId="4091F547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7116DEBA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80" w:type="dxa"/>
            <w:noWrap/>
            <w:hideMark/>
          </w:tcPr>
          <w:p w14:paraId="156B6F39" w14:textId="1D986AB1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0CF34240" w14:textId="04837556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6B413B6F" w14:textId="42390A62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21</w:t>
            </w:r>
          </w:p>
        </w:tc>
      </w:tr>
      <w:tr w:rsidR="00B275A0" w14:paraId="15E87447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3A7B8A79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307C0A17" w14:textId="0E489B8D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7624C4CC" w14:textId="2150168A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7B9ECB41" w14:textId="187D63CF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307</w:t>
            </w:r>
          </w:p>
        </w:tc>
      </w:tr>
      <w:tr w:rsidR="00B275A0" w14:paraId="12AEB9F5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11C17E6B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880" w:type="dxa"/>
            <w:noWrap/>
            <w:hideMark/>
          </w:tcPr>
          <w:p w14:paraId="471B924E" w14:textId="26FDEE3D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37A6B477" w14:textId="1D6AAE1B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11660A88" w14:textId="20A5F43D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19</w:t>
            </w:r>
          </w:p>
        </w:tc>
      </w:tr>
      <w:tr w:rsidR="00B275A0" w14:paraId="45374AA6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5420A878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03EBF3D7" w14:textId="708E7064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398F0956" w14:textId="19978501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3F65F365" w14:textId="64D63DB8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309</w:t>
            </w:r>
          </w:p>
        </w:tc>
      </w:tr>
      <w:tr w:rsidR="00B275A0" w14:paraId="65B8D917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75379DCA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80" w:type="dxa"/>
            <w:noWrap/>
            <w:hideMark/>
          </w:tcPr>
          <w:p w14:paraId="71AD4644" w14:textId="5AD75812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494E14DC" w14:textId="0A0AAB31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53830DE4" w14:textId="56562721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18</w:t>
            </w:r>
          </w:p>
        </w:tc>
      </w:tr>
      <w:tr w:rsidR="00B275A0" w14:paraId="7DC686AD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7F6D2B75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1A291B1F" w14:textId="2F7CA5BB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0D4DBD3B" w14:textId="4227FCE6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73648</w:t>
            </w:r>
          </w:p>
        </w:tc>
        <w:tc>
          <w:tcPr>
            <w:tcW w:w="2000" w:type="dxa"/>
            <w:noWrap/>
            <w:vAlign w:val="bottom"/>
          </w:tcPr>
          <w:p w14:paraId="7A6131F5" w14:textId="131DCA37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3884404</w:t>
            </w:r>
          </w:p>
        </w:tc>
      </w:tr>
      <w:tr w:rsidR="00B275A0" w14:paraId="0F779DE4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442992A8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80" w:type="dxa"/>
            <w:noWrap/>
            <w:hideMark/>
          </w:tcPr>
          <w:p w14:paraId="09EC21F5" w14:textId="38D129AA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10B9BE0A" w14:textId="78E35E78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40BC3630" w14:textId="45AC0E2A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17</w:t>
            </w:r>
          </w:p>
        </w:tc>
      </w:tr>
      <w:tr w:rsidR="00B275A0" w14:paraId="5CE978FA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7AF0EE1E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07EC013E" w14:textId="70EF0E94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6B041272" w14:textId="74A842BD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73648</w:t>
            </w:r>
          </w:p>
        </w:tc>
        <w:tc>
          <w:tcPr>
            <w:tcW w:w="2000" w:type="dxa"/>
            <w:noWrap/>
            <w:vAlign w:val="bottom"/>
          </w:tcPr>
          <w:p w14:paraId="16447FDA" w14:textId="7615328F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3884393</w:t>
            </w:r>
          </w:p>
        </w:tc>
      </w:tr>
      <w:tr w:rsidR="00B275A0" w14:paraId="20F16021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03D30429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80" w:type="dxa"/>
            <w:noWrap/>
            <w:hideMark/>
          </w:tcPr>
          <w:p w14:paraId="51535D9A" w14:textId="472AD3E4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18C1C952" w14:textId="2641995A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5D550017" w14:textId="3DA4DFD9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16</w:t>
            </w:r>
          </w:p>
        </w:tc>
      </w:tr>
      <w:tr w:rsidR="00B275A0" w14:paraId="42D5C237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6701896F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4102510C" w14:textId="47201BC3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4D5B69AC" w14:textId="792C4C9D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46F1BC68" w14:textId="3384197F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310</w:t>
            </w:r>
          </w:p>
        </w:tc>
      </w:tr>
      <w:tr w:rsidR="00B275A0" w14:paraId="57E0985D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1D88890E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80" w:type="dxa"/>
            <w:noWrap/>
            <w:hideMark/>
          </w:tcPr>
          <w:p w14:paraId="19FEA618" w14:textId="625903DC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21F97CFB" w14:textId="6DD2FDB8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7B3C6AF8" w14:textId="525C5ADA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15</w:t>
            </w:r>
          </w:p>
        </w:tc>
      </w:tr>
      <w:tr w:rsidR="00B275A0" w14:paraId="4514357D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5E4213C1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27FCC980" w14:textId="697BFF2A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33C014CC" w14:textId="3C164353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73648</w:t>
            </w:r>
          </w:p>
        </w:tc>
        <w:tc>
          <w:tcPr>
            <w:tcW w:w="2000" w:type="dxa"/>
            <w:noWrap/>
            <w:vAlign w:val="bottom"/>
          </w:tcPr>
          <w:p w14:paraId="6AEA999E" w14:textId="3D2190BC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3884383</w:t>
            </w:r>
          </w:p>
        </w:tc>
      </w:tr>
      <w:tr w:rsidR="00B275A0" w14:paraId="0FBD4E42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3354D640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80" w:type="dxa"/>
            <w:noWrap/>
            <w:hideMark/>
          </w:tcPr>
          <w:p w14:paraId="58AC26EC" w14:textId="7559823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34F76ADA" w14:textId="4BBA3E02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12CAF8F3" w14:textId="42E9B808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14</w:t>
            </w:r>
          </w:p>
        </w:tc>
      </w:tr>
      <w:tr w:rsidR="00B275A0" w14:paraId="61C08A99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6C6FF47E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1E0380A9" w14:textId="6B572841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4280F1ED" w14:textId="1B45D490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67CDEB16" w14:textId="60F860FE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311</w:t>
            </w:r>
          </w:p>
        </w:tc>
      </w:tr>
      <w:tr w:rsidR="00B275A0" w14:paraId="6773DCF0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32920718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880" w:type="dxa"/>
            <w:noWrap/>
            <w:hideMark/>
          </w:tcPr>
          <w:p w14:paraId="2726F2B2" w14:textId="4C1B9908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5F733B01" w14:textId="33ADD175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62AB79FD" w14:textId="2E493F89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13</w:t>
            </w:r>
          </w:p>
        </w:tc>
      </w:tr>
      <w:tr w:rsidR="00B275A0" w14:paraId="00229D9A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62EFD0F5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253024D1" w14:textId="48C12820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1E99BAAD" w14:textId="4B172FEE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0A9B3A92" w14:textId="53968A09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206</w:t>
            </w:r>
          </w:p>
        </w:tc>
      </w:tr>
      <w:tr w:rsidR="00B275A0" w14:paraId="4BAB5FB0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4B04D704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880" w:type="dxa"/>
            <w:noWrap/>
            <w:hideMark/>
          </w:tcPr>
          <w:p w14:paraId="13B98588" w14:textId="4F18FDA2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0D8126BA" w14:textId="513A6D89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2EB75E5A" w14:textId="4988FAAF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12</w:t>
            </w:r>
          </w:p>
        </w:tc>
      </w:tr>
      <w:tr w:rsidR="00B275A0" w14:paraId="29B98629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0882B73C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19BC398A" w14:textId="22699211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1C2C347C" w14:textId="0278F763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000" w:type="dxa"/>
            <w:noWrap/>
            <w:vAlign w:val="bottom"/>
          </w:tcPr>
          <w:p w14:paraId="66E63CDB" w14:textId="10E3AA96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B275A0" w14:paraId="652ED986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4D5C9C40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80" w:type="dxa"/>
            <w:noWrap/>
            <w:hideMark/>
          </w:tcPr>
          <w:p w14:paraId="74E3166B" w14:textId="4CC86615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194E8EBE" w14:textId="2B8450DA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75C6C2DF" w14:textId="0E1E836E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11</w:t>
            </w:r>
          </w:p>
        </w:tc>
      </w:tr>
      <w:tr w:rsidR="00B275A0" w14:paraId="58F84580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515BD4E7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4B0378FC" w14:textId="198E9C9F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7D7FA43C" w14:textId="43A4CA55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24CC9EE4" w14:textId="23F301A3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313</w:t>
            </w:r>
          </w:p>
        </w:tc>
      </w:tr>
      <w:tr w:rsidR="00B275A0" w14:paraId="69631655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478F33F0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880" w:type="dxa"/>
            <w:noWrap/>
            <w:hideMark/>
          </w:tcPr>
          <w:p w14:paraId="5BC8625E" w14:textId="264927F3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114CEA49" w14:textId="3C928D20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4EC4A7B8" w14:textId="5D3CE654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10</w:t>
            </w:r>
          </w:p>
        </w:tc>
      </w:tr>
      <w:tr w:rsidR="00B275A0" w14:paraId="1434058F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195CA894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12BBE63F" w14:textId="2632672A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46D2E8ED" w14:textId="045D1F54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73648</w:t>
            </w:r>
          </w:p>
        </w:tc>
        <w:tc>
          <w:tcPr>
            <w:tcW w:w="2000" w:type="dxa"/>
            <w:noWrap/>
            <w:vAlign w:val="bottom"/>
          </w:tcPr>
          <w:p w14:paraId="243EB1B4" w14:textId="038781D5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3884382</w:t>
            </w:r>
          </w:p>
        </w:tc>
      </w:tr>
      <w:tr w:rsidR="00B275A0" w14:paraId="18E5E706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2AC5F726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880" w:type="dxa"/>
            <w:noWrap/>
            <w:hideMark/>
          </w:tcPr>
          <w:p w14:paraId="07A72920" w14:textId="72C02C4E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0D0EDC82" w14:textId="008C7138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0E2E14F0" w14:textId="26E02499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08</w:t>
            </w:r>
          </w:p>
        </w:tc>
      </w:tr>
      <w:tr w:rsidR="00B275A0" w14:paraId="583EE717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46DC8E9F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16584181" w14:textId="51B9E7F0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6D3CBDD9" w14:textId="7FE8BE59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4E4C17EE" w14:textId="1EDB4D97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314</w:t>
            </w:r>
          </w:p>
        </w:tc>
      </w:tr>
      <w:tr w:rsidR="00B275A0" w14:paraId="73A3E1D5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00345133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880" w:type="dxa"/>
            <w:noWrap/>
            <w:hideMark/>
          </w:tcPr>
          <w:p w14:paraId="721BBDF5" w14:textId="69982750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70F82452" w14:textId="5E3C4F47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7A9650BA" w14:textId="4ABA4430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07</w:t>
            </w:r>
          </w:p>
        </w:tc>
      </w:tr>
      <w:tr w:rsidR="00B275A0" w14:paraId="68C42054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711BA8BA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4D24ED9E" w14:textId="016A8686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0B1CD8AE" w14:textId="66D6C6C4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6CB14C2C" w14:textId="58944B88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316</w:t>
            </w:r>
          </w:p>
        </w:tc>
      </w:tr>
      <w:tr w:rsidR="00B275A0" w14:paraId="45D83800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47192961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880" w:type="dxa"/>
            <w:noWrap/>
            <w:hideMark/>
          </w:tcPr>
          <w:p w14:paraId="2B55598A" w14:textId="7C62883F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5B03491A" w14:textId="4C2283B0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2818433D" w14:textId="6322C443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06</w:t>
            </w:r>
          </w:p>
        </w:tc>
      </w:tr>
      <w:tr w:rsidR="00B275A0" w14:paraId="5BA4D978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12E944B9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19FE3631" w14:textId="1130D7B4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4AFF1FE5" w14:textId="5B6E5FD6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000" w:type="dxa"/>
            <w:noWrap/>
            <w:vAlign w:val="bottom"/>
          </w:tcPr>
          <w:p w14:paraId="38778136" w14:textId="4D1950AE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B275A0" w14:paraId="325D9861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5E37BD2A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80" w:type="dxa"/>
            <w:noWrap/>
            <w:hideMark/>
          </w:tcPr>
          <w:p w14:paraId="1B60D5AB" w14:textId="259FC61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106D9A77" w14:textId="3A3375A0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57CB6E91" w14:textId="6334538A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05</w:t>
            </w:r>
          </w:p>
        </w:tc>
      </w:tr>
      <w:tr w:rsidR="00B275A0" w14:paraId="3013ABB6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4BAB83B3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0DE8484A" w14:textId="56A2F9BF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1E2923BB" w14:textId="6975BBDB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2B4C7AE7" w14:textId="64B4C1E2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317</w:t>
            </w:r>
          </w:p>
        </w:tc>
      </w:tr>
      <w:tr w:rsidR="00B275A0" w14:paraId="0FF85E42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7DAF3D01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880" w:type="dxa"/>
            <w:noWrap/>
            <w:hideMark/>
          </w:tcPr>
          <w:p w14:paraId="46C4520A" w14:textId="13FCAC72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3DF7B91D" w14:textId="057EE893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6385681F" w14:textId="70AD1156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04</w:t>
            </w:r>
          </w:p>
        </w:tc>
      </w:tr>
      <w:tr w:rsidR="00B275A0" w14:paraId="2D650997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4644BA28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55A66280" w14:textId="409370FC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6F05C5F1" w14:textId="3A7F0A73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4B87A22A" w14:textId="36C0C182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318</w:t>
            </w:r>
          </w:p>
        </w:tc>
      </w:tr>
      <w:tr w:rsidR="00B275A0" w14:paraId="6D4A574F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182DA1A7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880" w:type="dxa"/>
            <w:noWrap/>
            <w:hideMark/>
          </w:tcPr>
          <w:p w14:paraId="299F3533" w14:textId="6FE4BDF2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3A0168C5" w14:textId="1BCC6900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631D120D" w14:textId="0BE4F780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03</w:t>
            </w:r>
          </w:p>
        </w:tc>
      </w:tr>
      <w:tr w:rsidR="00B275A0" w14:paraId="4609FDDA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580462B1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3B4AF6D8" w14:textId="1A9EFEE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1F2153F4" w14:textId="69F79C73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5C9E7561" w14:textId="5B39D565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319</w:t>
            </w:r>
          </w:p>
        </w:tc>
      </w:tr>
      <w:tr w:rsidR="00B275A0" w14:paraId="5E60C355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085C7874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880" w:type="dxa"/>
            <w:noWrap/>
            <w:hideMark/>
          </w:tcPr>
          <w:p w14:paraId="5E85AEF7" w14:textId="0A1C1F0B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1DCCF5F6" w14:textId="54BC79ED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5B04B356" w14:textId="5D9E6B10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02</w:t>
            </w:r>
          </w:p>
        </w:tc>
      </w:tr>
      <w:tr w:rsidR="00B275A0" w14:paraId="4EB0BCC0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41326C98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467CDF75" w14:textId="4C65C716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5F106D27" w14:textId="217E2938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14384B62" w14:textId="00000C1C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320</w:t>
            </w:r>
          </w:p>
        </w:tc>
      </w:tr>
      <w:tr w:rsidR="00B275A0" w14:paraId="2F4EA364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6D45FCE5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880" w:type="dxa"/>
            <w:noWrap/>
            <w:hideMark/>
          </w:tcPr>
          <w:p w14:paraId="3103D3A7" w14:textId="669667B4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53ED0C42" w14:textId="1CDD3B95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47FC261B" w14:textId="6E437973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01</w:t>
            </w:r>
          </w:p>
        </w:tc>
      </w:tr>
      <w:tr w:rsidR="00B275A0" w14:paraId="052091F1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76DEF50A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626B65EF" w14:textId="6F03258C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23463427" w14:textId="2D9732DB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574B76FC" w14:textId="1C86BBA0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321</w:t>
            </w:r>
          </w:p>
        </w:tc>
      </w:tr>
      <w:tr w:rsidR="00B275A0" w14:paraId="345ADD4C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4D8B8FB6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880" w:type="dxa"/>
            <w:noWrap/>
            <w:hideMark/>
          </w:tcPr>
          <w:p w14:paraId="7E1505B1" w14:textId="51ADA758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127B19AB" w14:textId="77D8A836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17946E5E" w14:textId="4DBA1D92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96</w:t>
            </w:r>
          </w:p>
        </w:tc>
      </w:tr>
      <w:tr w:rsidR="00B275A0" w14:paraId="769AFC08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1CE87B96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1DD9EE34" w14:textId="170E0399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66514671" w14:textId="780D50EA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57085B14" w14:textId="31E609E9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322</w:t>
            </w:r>
          </w:p>
        </w:tc>
      </w:tr>
      <w:tr w:rsidR="00B275A0" w14:paraId="1B204BF8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32C3C315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80" w:type="dxa"/>
            <w:noWrap/>
            <w:hideMark/>
          </w:tcPr>
          <w:p w14:paraId="1B1FBFFE" w14:textId="42B956EB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442E71E5" w14:textId="6116EE82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44D42F1D" w14:textId="47C8DA47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95</w:t>
            </w:r>
          </w:p>
        </w:tc>
      </w:tr>
      <w:tr w:rsidR="00B275A0" w14:paraId="6681C361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410F3A2B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00374BA2" w14:textId="72EF68A8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64E09A8B" w14:textId="26E0BDF3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000" w:type="dxa"/>
            <w:noWrap/>
            <w:vAlign w:val="bottom"/>
          </w:tcPr>
          <w:p w14:paraId="1795BD09" w14:textId="3F8B3AE6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B275A0" w14:paraId="33249403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1B315A86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880" w:type="dxa"/>
            <w:noWrap/>
            <w:hideMark/>
          </w:tcPr>
          <w:p w14:paraId="4F6A8AF0" w14:textId="00CB9404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3612A5CA" w14:textId="64451418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046F0BCE" w14:textId="4920B67C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93</w:t>
            </w:r>
          </w:p>
        </w:tc>
      </w:tr>
      <w:tr w:rsidR="00B275A0" w14:paraId="6DF13E9E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1D4EF715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796998BF" w14:textId="38882ECA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58446A4B" w14:textId="07057DC1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73648</w:t>
            </w:r>
          </w:p>
        </w:tc>
        <w:tc>
          <w:tcPr>
            <w:tcW w:w="2000" w:type="dxa"/>
            <w:noWrap/>
            <w:vAlign w:val="bottom"/>
          </w:tcPr>
          <w:p w14:paraId="53AEA4B3" w14:textId="78B60C42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3884381</w:t>
            </w:r>
          </w:p>
        </w:tc>
      </w:tr>
      <w:tr w:rsidR="00B275A0" w14:paraId="1C01192A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5AFC1A33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lastRenderedPageBreak/>
              <w:t>52</w:t>
            </w:r>
          </w:p>
        </w:tc>
        <w:tc>
          <w:tcPr>
            <w:tcW w:w="1880" w:type="dxa"/>
            <w:noWrap/>
            <w:hideMark/>
          </w:tcPr>
          <w:p w14:paraId="1485F876" w14:textId="410F04A2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074A58E0" w14:textId="7B013430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4A403369" w14:textId="783C0B26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92</w:t>
            </w:r>
          </w:p>
        </w:tc>
      </w:tr>
      <w:tr w:rsidR="00B275A0" w14:paraId="294554FB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712F27D0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3917424F" w14:textId="1CE2F869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5B5B749D" w14:textId="3284986F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73648</w:t>
            </w:r>
          </w:p>
        </w:tc>
        <w:tc>
          <w:tcPr>
            <w:tcW w:w="2000" w:type="dxa"/>
            <w:noWrap/>
            <w:vAlign w:val="bottom"/>
          </w:tcPr>
          <w:p w14:paraId="5E958612" w14:textId="23D895E5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3884380</w:t>
            </w:r>
          </w:p>
        </w:tc>
      </w:tr>
      <w:tr w:rsidR="00B275A0" w14:paraId="413002A0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63D9DEFF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880" w:type="dxa"/>
            <w:noWrap/>
            <w:hideMark/>
          </w:tcPr>
          <w:p w14:paraId="384CD738" w14:textId="2176E832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7200A6E1" w14:textId="46FB352D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1E0F0498" w14:textId="2E33E806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91</w:t>
            </w:r>
          </w:p>
        </w:tc>
      </w:tr>
      <w:tr w:rsidR="00B275A0" w14:paraId="397BA0B7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69E191EF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0DA8678D" w14:textId="76C67355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63DF942B" w14:textId="1858FE81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73648</w:t>
            </w:r>
          </w:p>
        </w:tc>
        <w:tc>
          <w:tcPr>
            <w:tcW w:w="2000" w:type="dxa"/>
            <w:noWrap/>
            <w:vAlign w:val="bottom"/>
          </w:tcPr>
          <w:p w14:paraId="13442CE9" w14:textId="292869EA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3884379</w:t>
            </w:r>
          </w:p>
        </w:tc>
      </w:tr>
      <w:tr w:rsidR="00B275A0" w14:paraId="4B5B52DD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56D15D8D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880" w:type="dxa"/>
            <w:noWrap/>
            <w:hideMark/>
          </w:tcPr>
          <w:p w14:paraId="38FED898" w14:textId="1DA0DDFD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4BE9A37A" w14:textId="0E7401B0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5D316778" w14:textId="137181F3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90</w:t>
            </w:r>
          </w:p>
        </w:tc>
      </w:tr>
      <w:tr w:rsidR="00B275A0" w14:paraId="5FB22915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0986D42F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1486D822" w14:textId="56239754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68AF8717" w14:textId="049305EC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73648</w:t>
            </w:r>
          </w:p>
        </w:tc>
        <w:tc>
          <w:tcPr>
            <w:tcW w:w="2000" w:type="dxa"/>
            <w:noWrap/>
            <w:vAlign w:val="bottom"/>
          </w:tcPr>
          <w:p w14:paraId="30DE6AC1" w14:textId="1756DC85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3884378</w:t>
            </w:r>
          </w:p>
        </w:tc>
      </w:tr>
      <w:tr w:rsidR="00B275A0" w14:paraId="1B13EF50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50DEE298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880" w:type="dxa"/>
            <w:noWrap/>
            <w:hideMark/>
          </w:tcPr>
          <w:p w14:paraId="11A7C480" w14:textId="68DBBA4A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29799CE0" w14:textId="7A568D1D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39841484" w14:textId="65709794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89</w:t>
            </w:r>
          </w:p>
        </w:tc>
      </w:tr>
      <w:tr w:rsidR="00B275A0" w14:paraId="313BBCB0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66D07DFE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677E605F" w14:textId="4B45152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2DB26E4B" w14:textId="2B740752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313DF70F" w14:textId="1D49A69D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209</w:t>
            </w:r>
          </w:p>
        </w:tc>
      </w:tr>
      <w:tr w:rsidR="00B275A0" w14:paraId="671072D1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5BC2754A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880" w:type="dxa"/>
            <w:noWrap/>
            <w:hideMark/>
          </w:tcPr>
          <w:p w14:paraId="4E1A916A" w14:textId="583CCC3C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5AED63E0" w14:textId="2D899600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601D81FB" w14:textId="124C43FC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88</w:t>
            </w:r>
          </w:p>
        </w:tc>
      </w:tr>
      <w:tr w:rsidR="00B275A0" w14:paraId="0A1E9C51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7D11A6B2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2934F4A6" w14:textId="7CFC5A25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0E711642" w14:textId="12D8E70D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73648</w:t>
            </w:r>
          </w:p>
        </w:tc>
        <w:tc>
          <w:tcPr>
            <w:tcW w:w="2000" w:type="dxa"/>
            <w:noWrap/>
            <w:vAlign w:val="bottom"/>
          </w:tcPr>
          <w:p w14:paraId="236F911C" w14:textId="2624A2A9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3884414</w:t>
            </w:r>
          </w:p>
        </w:tc>
      </w:tr>
      <w:tr w:rsidR="00B275A0" w14:paraId="7DA90E61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535F8B4B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880" w:type="dxa"/>
            <w:noWrap/>
            <w:hideMark/>
          </w:tcPr>
          <w:p w14:paraId="136F9B1C" w14:textId="0DFA8A0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3F1758D2" w14:textId="6680E510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7DB7579D" w14:textId="79E09570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87</w:t>
            </w:r>
          </w:p>
        </w:tc>
      </w:tr>
      <w:tr w:rsidR="00B275A0" w14:paraId="60FFDEA4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5999921A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7386DAD1" w14:textId="460AAC48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7417469A" w14:textId="77A85203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000" w:type="dxa"/>
            <w:noWrap/>
            <w:vAlign w:val="bottom"/>
          </w:tcPr>
          <w:p w14:paraId="3BFC8179" w14:textId="535D7C64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B275A0" w14:paraId="37438037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530D11B1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880" w:type="dxa"/>
            <w:noWrap/>
            <w:hideMark/>
          </w:tcPr>
          <w:p w14:paraId="376CA485" w14:textId="63974F4B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65F00006" w14:textId="10979A4B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433DDC91" w14:textId="2306F41B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86</w:t>
            </w:r>
          </w:p>
        </w:tc>
      </w:tr>
      <w:tr w:rsidR="00B275A0" w14:paraId="7216D484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339A9A25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4D1840F4" w14:textId="2652E29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7F21F8FC" w14:textId="11E0C911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000" w:type="dxa"/>
            <w:noWrap/>
            <w:vAlign w:val="bottom"/>
          </w:tcPr>
          <w:p w14:paraId="5559D395" w14:textId="2690BBFD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B275A0" w14:paraId="31086D81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70E3C08A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880" w:type="dxa"/>
            <w:noWrap/>
            <w:hideMark/>
          </w:tcPr>
          <w:p w14:paraId="6C5E603F" w14:textId="61A1D9E6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27E5C8E6" w14:textId="6E13E041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3558F6FF" w14:textId="0B8F0458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85</w:t>
            </w:r>
          </w:p>
        </w:tc>
      </w:tr>
      <w:tr w:rsidR="00B275A0" w14:paraId="2CBD3027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2B5DB1AD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4475FC16" w14:textId="1D31AF16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32BEA681" w14:textId="2C2D0233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000" w:type="dxa"/>
            <w:noWrap/>
            <w:vAlign w:val="bottom"/>
          </w:tcPr>
          <w:p w14:paraId="57066E2A" w14:textId="61F4D822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B275A0" w14:paraId="4A12E917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70ED1B69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80" w:type="dxa"/>
            <w:noWrap/>
            <w:hideMark/>
          </w:tcPr>
          <w:p w14:paraId="534183C7" w14:textId="112CD93E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4ACAE3CC" w14:textId="4B72FDA2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6491D7DB" w14:textId="15790426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84</w:t>
            </w:r>
          </w:p>
        </w:tc>
      </w:tr>
      <w:tr w:rsidR="00B275A0" w14:paraId="1E60CFB9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5284ECD9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507F2456" w14:textId="7BE3CCEB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3420D5D1" w14:textId="7048DF50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000" w:type="dxa"/>
            <w:noWrap/>
            <w:vAlign w:val="bottom"/>
          </w:tcPr>
          <w:p w14:paraId="6AB78B1D" w14:textId="7EF209B0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B275A0" w14:paraId="5087559C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030DAD2D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880" w:type="dxa"/>
            <w:noWrap/>
            <w:hideMark/>
          </w:tcPr>
          <w:p w14:paraId="3EB936F8" w14:textId="342C840E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2D178D85" w14:textId="25F0850E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7B9CFC48" w14:textId="172D2DE6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82</w:t>
            </w:r>
          </w:p>
        </w:tc>
      </w:tr>
      <w:tr w:rsidR="00B275A0" w14:paraId="2697F898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72EC1A76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66C00412" w14:textId="47CCE83D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2D14BA52" w14:textId="3B4692CB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73648</w:t>
            </w:r>
          </w:p>
        </w:tc>
        <w:tc>
          <w:tcPr>
            <w:tcW w:w="2000" w:type="dxa"/>
            <w:noWrap/>
            <w:vAlign w:val="bottom"/>
          </w:tcPr>
          <w:p w14:paraId="0F3CB27C" w14:textId="1D7A3F1A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3884413</w:t>
            </w:r>
          </w:p>
        </w:tc>
      </w:tr>
      <w:tr w:rsidR="00B275A0" w14:paraId="1EE563D9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2F28A5E1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80" w:type="dxa"/>
            <w:noWrap/>
            <w:hideMark/>
          </w:tcPr>
          <w:p w14:paraId="4570673A" w14:textId="74BBD441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01995CFD" w14:textId="75D39B9D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73910E7A" w14:textId="5205C7B3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81</w:t>
            </w:r>
          </w:p>
        </w:tc>
      </w:tr>
      <w:tr w:rsidR="00B275A0" w14:paraId="20E9ADE4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61342EB5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29F0BC68" w14:textId="779FE05F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18E25E86" w14:textId="42CB0CFF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3F50FC3E" w14:textId="02BE6CDB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212</w:t>
            </w:r>
          </w:p>
        </w:tc>
      </w:tr>
      <w:tr w:rsidR="00B275A0" w14:paraId="20950C3C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3FC0D5BA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880" w:type="dxa"/>
            <w:noWrap/>
            <w:hideMark/>
          </w:tcPr>
          <w:p w14:paraId="63D40880" w14:textId="5202CA6B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1C76F273" w14:textId="5E62B558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1A3FE731" w14:textId="0BD3DC1F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80</w:t>
            </w:r>
          </w:p>
        </w:tc>
      </w:tr>
      <w:tr w:rsidR="00B275A0" w14:paraId="481BB26F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11030D93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3D2C8796" w14:textId="13D06ABF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537E6EC7" w14:textId="655F3B76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000" w:type="dxa"/>
            <w:noWrap/>
            <w:vAlign w:val="bottom"/>
          </w:tcPr>
          <w:p w14:paraId="346CAC53" w14:textId="6D445890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B275A0" w14:paraId="1035D5D1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699934B2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880" w:type="dxa"/>
            <w:noWrap/>
            <w:hideMark/>
          </w:tcPr>
          <w:p w14:paraId="358791D7" w14:textId="6656F95E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786E91C1" w14:textId="1CAC44EB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44DA9292" w14:textId="17DCAF2F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79</w:t>
            </w:r>
          </w:p>
        </w:tc>
      </w:tr>
      <w:tr w:rsidR="00B275A0" w14:paraId="318D0568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7C58602E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656EB9D2" w14:textId="21B46C42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7D1192A6" w14:textId="7FC81B71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000" w:type="dxa"/>
            <w:noWrap/>
            <w:vAlign w:val="bottom"/>
          </w:tcPr>
          <w:p w14:paraId="2633F00E" w14:textId="1A79E101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B275A0" w14:paraId="422D4489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0A1522BA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880" w:type="dxa"/>
            <w:noWrap/>
            <w:hideMark/>
          </w:tcPr>
          <w:p w14:paraId="67E1F908" w14:textId="4C1DDDDD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362FB5CD" w14:textId="116D2A0B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5F5E5D47" w14:textId="23F2B34D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78</w:t>
            </w:r>
          </w:p>
        </w:tc>
      </w:tr>
      <w:tr w:rsidR="00B275A0" w14:paraId="3F8A69B0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5DAB0A25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05B10722" w14:textId="0B303A2B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7A5E989F" w14:textId="79EDF282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000" w:type="dxa"/>
            <w:noWrap/>
            <w:vAlign w:val="bottom"/>
          </w:tcPr>
          <w:p w14:paraId="1A11FFAE" w14:textId="3D1C24F8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B275A0" w14:paraId="7EA65A6E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3C05569C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880" w:type="dxa"/>
            <w:noWrap/>
            <w:hideMark/>
          </w:tcPr>
          <w:p w14:paraId="33D87810" w14:textId="01BFC853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3EDA6763" w14:textId="7CE76D71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5BBD0CF1" w14:textId="555E72D3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77</w:t>
            </w:r>
          </w:p>
        </w:tc>
      </w:tr>
      <w:tr w:rsidR="00B275A0" w14:paraId="6264FB87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4EE828D8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3B73BC1D" w14:textId="74CA8DE0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5F3AB406" w14:textId="2367DC59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6A1929C9" w14:textId="627D180C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214</w:t>
            </w:r>
          </w:p>
        </w:tc>
      </w:tr>
      <w:tr w:rsidR="00B275A0" w14:paraId="3354AFE5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57125F61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880" w:type="dxa"/>
            <w:noWrap/>
            <w:hideMark/>
          </w:tcPr>
          <w:p w14:paraId="76E1F74F" w14:textId="5D080D69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143E196F" w14:textId="74107CC4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2D6268A1" w14:textId="378F676F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76</w:t>
            </w:r>
          </w:p>
        </w:tc>
      </w:tr>
      <w:tr w:rsidR="00B275A0" w14:paraId="2CB47C53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52ECC200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5FDB63B9" w14:textId="55B535ED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18A7CC81" w14:textId="137FED4F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73648</w:t>
            </w:r>
          </w:p>
        </w:tc>
        <w:tc>
          <w:tcPr>
            <w:tcW w:w="2000" w:type="dxa"/>
            <w:noWrap/>
            <w:vAlign w:val="bottom"/>
          </w:tcPr>
          <w:p w14:paraId="785D41DC" w14:textId="2DBFBD54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3884412</w:t>
            </w:r>
          </w:p>
        </w:tc>
      </w:tr>
      <w:tr w:rsidR="00B275A0" w14:paraId="186B253F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2312491B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880" w:type="dxa"/>
            <w:noWrap/>
            <w:hideMark/>
          </w:tcPr>
          <w:p w14:paraId="0F8B5931" w14:textId="65558BEB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69CB76AF" w14:textId="2FCEF9E3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3D950199" w14:textId="3255400C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75</w:t>
            </w:r>
          </w:p>
        </w:tc>
      </w:tr>
      <w:tr w:rsidR="00B275A0" w14:paraId="61E1987D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6180B37B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21726E78" w14:textId="4A6DB289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57DDBFED" w14:textId="0B86EA40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7118DCF5" w14:textId="51D53D37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218</w:t>
            </w:r>
          </w:p>
        </w:tc>
      </w:tr>
      <w:tr w:rsidR="00B275A0" w14:paraId="43AF1C3A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26A3EC6C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880" w:type="dxa"/>
            <w:noWrap/>
            <w:hideMark/>
          </w:tcPr>
          <w:p w14:paraId="79B1AC1E" w14:textId="108E7798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177C9247" w14:textId="7C9A4802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21047953" w14:textId="45C97D8C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74</w:t>
            </w:r>
          </w:p>
        </w:tc>
      </w:tr>
      <w:tr w:rsidR="00B275A0" w14:paraId="377B2741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2FDAA3F4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71D09B08" w14:textId="27DE72B2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0FF892DB" w14:textId="5DE23142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4E2689A4" w14:textId="4988A32B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223</w:t>
            </w:r>
          </w:p>
        </w:tc>
      </w:tr>
      <w:tr w:rsidR="00B275A0" w14:paraId="02550DAF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0A9DB7D1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880" w:type="dxa"/>
            <w:noWrap/>
            <w:hideMark/>
          </w:tcPr>
          <w:p w14:paraId="5FA1802D" w14:textId="344463A9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2C742B13" w14:textId="19E87B92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7FA54500" w14:textId="06D94671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73</w:t>
            </w:r>
          </w:p>
        </w:tc>
      </w:tr>
      <w:tr w:rsidR="00B275A0" w14:paraId="3FD4DD50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13FAAFA5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133101D9" w14:textId="697F7592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2E1E341B" w14:textId="58700B95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73648</w:t>
            </w:r>
          </w:p>
        </w:tc>
        <w:tc>
          <w:tcPr>
            <w:tcW w:w="2000" w:type="dxa"/>
            <w:noWrap/>
            <w:vAlign w:val="bottom"/>
          </w:tcPr>
          <w:p w14:paraId="57C1C5FA" w14:textId="5D792540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3884411</w:t>
            </w:r>
          </w:p>
        </w:tc>
      </w:tr>
      <w:tr w:rsidR="00B275A0" w14:paraId="650FD8CA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643B2991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880" w:type="dxa"/>
            <w:noWrap/>
            <w:hideMark/>
          </w:tcPr>
          <w:p w14:paraId="4CB681E8" w14:textId="066AE379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451ABD45" w14:textId="0B96E517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2DDBD1E4" w14:textId="36DF58DB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71</w:t>
            </w:r>
          </w:p>
        </w:tc>
      </w:tr>
      <w:tr w:rsidR="00B275A0" w14:paraId="31AA5EAB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2BFCA9BB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17083770" w14:textId="5C488574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06DD19CD" w14:textId="3160978F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6B337F5F" w14:textId="61A32629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231</w:t>
            </w:r>
          </w:p>
        </w:tc>
      </w:tr>
      <w:tr w:rsidR="00B275A0" w14:paraId="0E91D1DD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6FFE8309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880" w:type="dxa"/>
            <w:noWrap/>
            <w:hideMark/>
          </w:tcPr>
          <w:p w14:paraId="11F5E3F6" w14:textId="5960D0C5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59CF9D23" w14:textId="4AFBCB3C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0CCC241B" w14:textId="38B09C8E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70</w:t>
            </w:r>
          </w:p>
        </w:tc>
      </w:tr>
      <w:tr w:rsidR="00B275A0" w14:paraId="621EB770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0B2CCBA7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508D7A44" w14:textId="2FE29EE3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1914304A" w14:textId="07ECCCD1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000" w:type="dxa"/>
            <w:noWrap/>
            <w:vAlign w:val="bottom"/>
          </w:tcPr>
          <w:p w14:paraId="368D345D" w14:textId="4323B54C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B275A0" w14:paraId="5DA2512E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4F7033DB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880" w:type="dxa"/>
            <w:noWrap/>
            <w:hideMark/>
          </w:tcPr>
          <w:p w14:paraId="1E822F2E" w14:textId="1DD1908E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7B89A3A8" w14:textId="383544CE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6A586EDF" w14:textId="6E9D54EC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69</w:t>
            </w:r>
          </w:p>
        </w:tc>
      </w:tr>
      <w:tr w:rsidR="00B275A0" w14:paraId="31E8756F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37112854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2844F775" w14:textId="36939972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46EEC4A3" w14:textId="28D2A867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000" w:type="dxa"/>
            <w:noWrap/>
            <w:vAlign w:val="bottom"/>
          </w:tcPr>
          <w:p w14:paraId="50FA6B05" w14:textId="0F204B00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B275A0" w14:paraId="3EA173E7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3DEDFC44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880" w:type="dxa"/>
            <w:noWrap/>
            <w:hideMark/>
          </w:tcPr>
          <w:p w14:paraId="6DF3877B" w14:textId="1391AA55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73A63B0F" w14:textId="15421293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4B34AB6E" w14:textId="22CF5CDB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68</w:t>
            </w:r>
          </w:p>
        </w:tc>
      </w:tr>
      <w:tr w:rsidR="00B275A0" w14:paraId="3E08DE48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52E82FB2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307AA425" w14:textId="5BF5A990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20B90CA3" w14:textId="082A1408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76267FFC" w14:textId="514F1B8C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234</w:t>
            </w:r>
          </w:p>
        </w:tc>
      </w:tr>
      <w:tr w:rsidR="00B275A0" w14:paraId="03C4BF8C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75445408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880" w:type="dxa"/>
            <w:noWrap/>
            <w:hideMark/>
          </w:tcPr>
          <w:p w14:paraId="5958BBFA" w14:textId="7737A5F8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2570E0C1" w14:textId="62E09CE1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766B0C53" w14:textId="5DEF4777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67</w:t>
            </w:r>
          </w:p>
        </w:tc>
      </w:tr>
      <w:tr w:rsidR="00B275A0" w14:paraId="687F92B8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2DF506D9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2C147405" w14:textId="4012DCDA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35A7E5E5" w14:textId="3F95975E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052B4841" w14:textId="68DCC3A4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197</w:t>
            </w:r>
          </w:p>
        </w:tc>
      </w:tr>
      <w:tr w:rsidR="00B275A0" w14:paraId="2AF4CC84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012C8406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880" w:type="dxa"/>
            <w:noWrap/>
            <w:hideMark/>
          </w:tcPr>
          <w:p w14:paraId="23D1923A" w14:textId="3914C419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6A11149C" w14:textId="784A6A41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2C509870" w14:textId="59DB2D3B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66</w:t>
            </w:r>
          </w:p>
        </w:tc>
      </w:tr>
      <w:tr w:rsidR="00B275A0" w14:paraId="718B2AD2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0C56B6E7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75B37250" w14:textId="1A70C4E0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1B09B5FD" w14:textId="486326BF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5E97685A" w14:textId="1ED23FF6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236</w:t>
            </w:r>
          </w:p>
        </w:tc>
      </w:tr>
      <w:tr w:rsidR="00B275A0" w14:paraId="6C216976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02F6AA3C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880" w:type="dxa"/>
            <w:noWrap/>
            <w:hideMark/>
          </w:tcPr>
          <w:p w14:paraId="4BED8182" w14:textId="48872E61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78DB6B10" w14:textId="02EC7A4A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14A72ACB" w14:textId="451C2C05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65</w:t>
            </w:r>
          </w:p>
        </w:tc>
      </w:tr>
      <w:tr w:rsidR="00B275A0" w14:paraId="2B9B67CE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58D7CB27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69997799" w14:textId="1C852480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4A6F27D2" w14:textId="64D18C11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2557927C" w14:textId="55F74742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238</w:t>
            </w:r>
          </w:p>
        </w:tc>
      </w:tr>
      <w:tr w:rsidR="00B275A0" w14:paraId="53B10311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03EA0BA1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880" w:type="dxa"/>
            <w:noWrap/>
            <w:hideMark/>
          </w:tcPr>
          <w:p w14:paraId="44CCBF08" w14:textId="1874476B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368584E4" w14:textId="0A759C13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3B47FC90" w14:textId="5CF14A5C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00</w:t>
            </w:r>
          </w:p>
        </w:tc>
      </w:tr>
      <w:tr w:rsidR="00B275A0" w14:paraId="6443786F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48CF8C73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5D4BF97B" w14:textId="41F613B1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3D9A5673" w14:textId="2FBE93E0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64F348FA" w14:textId="3D3BB3CB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198</w:t>
            </w:r>
          </w:p>
        </w:tc>
      </w:tr>
      <w:tr w:rsidR="00B275A0" w14:paraId="3301E04A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0B701D75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880" w:type="dxa"/>
            <w:noWrap/>
            <w:hideMark/>
          </w:tcPr>
          <w:p w14:paraId="6726D0E4" w14:textId="40D248D8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4EB34990" w14:textId="366D4E29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4F19FCBE" w14:textId="1A5C4573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499</w:t>
            </w:r>
          </w:p>
        </w:tc>
      </w:tr>
      <w:tr w:rsidR="00B275A0" w14:paraId="33709EC3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6A06337F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0AF28D52" w14:textId="7596ADD5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05962823" w14:textId="60E11C59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6C8E8AD3" w14:textId="37097ECA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242</w:t>
            </w:r>
          </w:p>
        </w:tc>
      </w:tr>
      <w:tr w:rsidR="00B275A0" w14:paraId="00DE43CB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02877E14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880" w:type="dxa"/>
            <w:noWrap/>
            <w:hideMark/>
          </w:tcPr>
          <w:p w14:paraId="22FC7393" w14:textId="0CEA8A72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45FB2C9A" w14:textId="0251D9E9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4FEAE19E" w14:textId="192180E9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498</w:t>
            </w:r>
          </w:p>
        </w:tc>
      </w:tr>
      <w:tr w:rsidR="00B275A0" w14:paraId="7EC9B05F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69DB6A9B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2195AE6D" w14:textId="462CFE9B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7B514F7F" w14:textId="355B2624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7963A54F" w14:textId="04D3061A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243</w:t>
            </w:r>
          </w:p>
        </w:tc>
      </w:tr>
      <w:tr w:rsidR="00B275A0" w14:paraId="468C8773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1A802347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880" w:type="dxa"/>
            <w:noWrap/>
            <w:hideMark/>
          </w:tcPr>
          <w:p w14:paraId="40D60A86" w14:textId="2109D1E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3B290384" w14:textId="2E9DD0D0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2F78C0E3" w14:textId="77608C55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496</w:t>
            </w:r>
          </w:p>
        </w:tc>
      </w:tr>
      <w:tr w:rsidR="00B275A0" w14:paraId="12FAEEC2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18352F74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4B6A4577" w14:textId="2324EAD1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27F256D6" w14:textId="00EDA2A1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000" w:type="dxa"/>
            <w:noWrap/>
            <w:vAlign w:val="bottom"/>
          </w:tcPr>
          <w:p w14:paraId="16FA14C1" w14:textId="79A51C4B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B275A0" w14:paraId="13C4C902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3FA63642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880" w:type="dxa"/>
            <w:noWrap/>
            <w:hideMark/>
          </w:tcPr>
          <w:p w14:paraId="667C5B24" w14:textId="20E9F3A4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52B737F4" w14:textId="089E95F4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59EA7CDB" w14:textId="46EB5708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495</w:t>
            </w:r>
          </w:p>
        </w:tc>
      </w:tr>
      <w:tr w:rsidR="00B275A0" w14:paraId="7B163580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7F601755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246C0E45" w14:textId="75AEFCE2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2F1DC6B0" w14:textId="59B64206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000" w:type="dxa"/>
            <w:noWrap/>
            <w:vAlign w:val="bottom"/>
          </w:tcPr>
          <w:p w14:paraId="245C1173" w14:textId="385CEC99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B275A0" w14:paraId="2EA76604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1E0F6FB4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880" w:type="dxa"/>
            <w:noWrap/>
            <w:hideMark/>
          </w:tcPr>
          <w:p w14:paraId="513D1E23" w14:textId="5F8AA61D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6B617401" w14:textId="7374BF10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14AC3CDB" w14:textId="60D2C4D1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494</w:t>
            </w:r>
          </w:p>
        </w:tc>
      </w:tr>
      <w:tr w:rsidR="00B275A0" w14:paraId="10606D60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670173BA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3DC1A354" w14:textId="093E32A0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4613A55D" w14:textId="10D57772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73648</w:t>
            </w:r>
          </w:p>
        </w:tc>
        <w:tc>
          <w:tcPr>
            <w:tcW w:w="2000" w:type="dxa"/>
            <w:noWrap/>
            <w:vAlign w:val="bottom"/>
          </w:tcPr>
          <w:p w14:paraId="7ABBC423" w14:textId="68540B01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3884410</w:t>
            </w:r>
          </w:p>
        </w:tc>
      </w:tr>
      <w:tr w:rsidR="00B275A0" w14:paraId="4F1AE8AC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5E50BCB0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880" w:type="dxa"/>
            <w:noWrap/>
            <w:hideMark/>
          </w:tcPr>
          <w:p w14:paraId="5A638A59" w14:textId="3D217BA5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40FCBC73" w14:textId="7B372736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3AD66CDB" w14:textId="0DE83A81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493</w:t>
            </w:r>
          </w:p>
        </w:tc>
      </w:tr>
      <w:tr w:rsidR="00B275A0" w14:paraId="6DD543D4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565CE387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4491921A" w14:textId="649ED836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28D3903F" w14:textId="35B23997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000" w:type="dxa"/>
            <w:noWrap/>
            <w:vAlign w:val="bottom"/>
          </w:tcPr>
          <w:p w14:paraId="575187D8" w14:textId="7BA11A12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B275A0" w14:paraId="7C93E368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29981E78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880" w:type="dxa"/>
            <w:noWrap/>
            <w:hideMark/>
          </w:tcPr>
          <w:p w14:paraId="4BD59E36" w14:textId="062396B2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2F9158AB" w14:textId="0CE9D333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76036DB0" w14:textId="0157F830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492</w:t>
            </w:r>
          </w:p>
        </w:tc>
      </w:tr>
      <w:tr w:rsidR="00B275A0" w14:paraId="11ED0A3F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50881154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0F0DA9CC" w14:textId="7BB81EC9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643EF22C" w14:textId="26D906CE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73648</w:t>
            </w:r>
          </w:p>
        </w:tc>
        <w:tc>
          <w:tcPr>
            <w:tcW w:w="2000" w:type="dxa"/>
            <w:noWrap/>
            <w:vAlign w:val="bottom"/>
          </w:tcPr>
          <w:p w14:paraId="5DDD6809" w14:textId="6EE6DD9B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3884409</w:t>
            </w:r>
          </w:p>
        </w:tc>
      </w:tr>
      <w:tr w:rsidR="00B275A0" w14:paraId="5BE9ED2E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4DAED8B8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880" w:type="dxa"/>
            <w:noWrap/>
            <w:hideMark/>
          </w:tcPr>
          <w:p w14:paraId="47BCEFC6" w14:textId="53B34CB6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683F8518" w14:textId="29D087AC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67E1C907" w14:textId="3FF1930C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491</w:t>
            </w:r>
          </w:p>
        </w:tc>
      </w:tr>
      <w:tr w:rsidR="00B275A0" w14:paraId="20C6A886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383CDD2C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11FDA433" w14:textId="5223A37E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34561890" w14:textId="31A30ABA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73648</w:t>
            </w:r>
          </w:p>
        </w:tc>
        <w:tc>
          <w:tcPr>
            <w:tcW w:w="2000" w:type="dxa"/>
            <w:noWrap/>
            <w:vAlign w:val="bottom"/>
          </w:tcPr>
          <w:p w14:paraId="65F91C7C" w14:textId="56DF5377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36513</w:t>
            </w:r>
          </w:p>
        </w:tc>
      </w:tr>
      <w:tr w:rsidR="00B275A0" w14:paraId="32FEBD07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003BF09B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lastRenderedPageBreak/>
              <w:t>87</w:t>
            </w:r>
          </w:p>
        </w:tc>
        <w:tc>
          <w:tcPr>
            <w:tcW w:w="1880" w:type="dxa"/>
            <w:noWrap/>
            <w:hideMark/>
          </w:tcPr>
          <w:p w14:paraId="168A0835" w14:textId="3C188B72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1703428D" w14:textId="5091EA86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731CCD59" w14:textId="08DEFEE9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490</w:t>
            </w:r>
          </w:p>
        </w:tc>
      </w:tr>
      <w:tr w:rsidR="00B275A0" w14:paraId="6C7C368C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71A68C62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1D647973" w14:textId="17CD4B0B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704C1067" w14:textId="2AF88A35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000" w:type="dxa"/>
            <w:noWrap/>
            <w:vAlign w:val="bottom"/>
          </w:tcPr>
          <w:p w14:paraId="311E24F2" w14:textId="36316123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B275A0" w14:paraId="1A220E30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74458281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880" w:type="dxa"/>
            <w:noWrap/>
            <w:hideMark/>
          </w:tcPr>
          <w:p w14:paraId="29AC936A" w14:textId="6AC474BB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02964BC1" w14:textId="214AFD35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5AE4E495" w14:textId="54E094FF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489</w:t>
            </w:r>
          </w:p>
        </w:tc>
      </w:tr>
      <w:tr w:rsidR="00B275A0" w14:paraId="3396C313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2786FAB1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004C1512" w14:textId="47FFF5C6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4CD00190" w14:textId="46C0E410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62D8D601" w14:textId="70FA0317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249</w:t>
            </w:r>
          </w:p>
        </w:tc>
      </w:tr>
      <w:tr w:rsidR="00B275A0" w14:paraId="315EA55D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39C67A28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880" w:type="dxa"/>
            <w:noWrap/>
            <w:hideMark/>
          </w:tcPr>
          <w:p w14:paraId="0E492A99" w14:textId="755F44E5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54433222" w14:textId="42557BEC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30E73811" w14:textId="647FDC3B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488</w:t>
            </w:r>
          </w:p>
        </w:tc>
      </w:tr>
      <w:tr w:rsidR="00B275A0" w14:paraId="32DFE3D2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16FABBAD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2BFE9BFD" w14:textId="133EB03C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2AEC4391" w14:textId="1830B8ED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73648</w:t>
            </w:r>
          </w:p>
        </w:tc>
        <w:tc>
          <w:tcPr>
            <w:tcW w:w="2000" w:type="dxa"/>
            <w:noWrap/>
            <w:vAlign w:val="bottom"/>
          </w:tcPr>
          <w:p w14:paraId="44E8D27D" w14:textId="20330862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3884408</w:t>
            </w:r>
          </w:p>
        </w:tc>
      </w:tr>
      <w:tr w:rsidR="00B275A0" w14:paraId="59459EEB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5233C408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880" w:type="dxa"/>
            <w:noWrap/>
            <w:hideMark/>
          </w:tcPr>
          <w:p w14:paraId="26F45175" w14:textId="3AB1A119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583FA375" w14:textId="60D5587D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1C6E948D" w14:textId="73B098C9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487</w:t>
            </w:r>
          </w:p>
        </w:tc>
      </w:tr>
      <w:tr w:rsidR="00B275A0" w14:paraId="3EB01870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5EEE71F7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7C96ED57" w14:textId="5F162436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609BD189" w14:textId="58E24E01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73648</w:t>
            </w:r>
          </w:p>
        </w:tc>
        <w:tc>
          <w:tcPr>
            <w:tcW w:w="2000" w:type="dxa"/>
            <w:noWrap/>
            <w:vAlign w:val="bottom"/>
          </w:tcPr>
          <w:p w14:paraId="54C257D3" w14:textId="7CD76748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3884407</w:t>
            </w:r>
          </w:p>
        </w:tc>
      </w:tr>
      <w:tr w:rsidR="00B275A0" w14:paraId="1EADB99E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04A651EA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880" w:type="dxa"/>
            <w:noWrap/>
            <w:hideMark/>
          </w:tcPr>
          <w:p w14:paraId="7BA12D95" w14:textId="3BE89544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5A2370EB" w14:textId="6EA23D13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1CAFC88E" w14:textId="610DEEC5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485</w:t>
            </w:r>
          </w:p>
        </w:tc>
      </w:tr>
      <w:tr w:rsidR="00B275A0" w14:paraId="6DFAE34C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09B6A790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3F46E587" w14:textId="6CF72E55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3DCF18D4" w14:textId="6E8DF8EB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73648</w:t>
            </w:r>
          </w:p>
        </w:tc>
        <w:tc>
          <w:tcPr>
            <w:tcW w:w="2000" w:type="dxa"/>
            <w:noWrap/>
            <w:vAlign w:val="bottom"/>
          </w:tcPr>
          <w:p w14:paraId="4CF855A8" w14:textId="57934B27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3884406</w:t>
            </w:r>
          </w:p>
        </w:tc>
      </w:tr>
      <w:tr w:rsidR="00B275A0" w14:paraId="24FAB72F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4CEECF92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880" w:type="dxa"/>
            <w:noWrap/>
            <w:hideMark/>
          </w:tcPr>
          <w:p w14:paraId="009E02B6" w14:textId="4652BF6C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0AC96D25" w14:textId="48B6F3B4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6C6CCCD3" w14:textId="2DB026BE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484</w:t>
            </w:r>
          </w:p>
        </w:tc>
      </w:tr>
      <w:tr w:rsidR="00B275A0" w14:paraId="08EF7011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41525B91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0F8FAD2F" w14:textId="22B47C0D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3E4BBF69" w14:textId="59CB2582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73648</w:t>
            </w:r>
          </w:p>
        </w:tc>
        <w:tc>
          <w:tcPr>
            <w:tcW w:w="2000" w:type="dxa"/>
            <w:noWrap/>
            <w:vAlign w:val="bottom"/>
          </w:tcPr>
          <w:p w14:paraId="7AFAF755" w14:textId="616AC7F0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3884405</w:t>
            </w:r>
          </w:p>
        </w:tc>
      </w:tr>
      <w:tr w:rsidR="00B275A0" w14:paraId="4A0381C5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64AAFD23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880" w:type="dxa"/>
            <w:noWrap/>
            <w:hideMark/>
          </w:tcPr>
          <w:p w14:paraId="0EBE1411" w14:textId="11BF1428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050BC65D" w14:textId="5885289D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2FC59575" w14:textId="0773F47E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483</w:t>
            </w:r>
          </w:p>
        </w:tc>
      </w:tr>
      <w:tr w:rsidR="00B275A0" w14:paraId="04E6989A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03963B5C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356FF544" w14:textId="20A7F08E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42D946CB" w14:textId="06773701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73648</w:t>
            </w:r>
          </w:p>
        </w:tc>
        <w:tc>
          <w:tcPr>
            <w:tcW w:w="2000" w:type="dxa"/>
            <w:noWrap/>
            <w:vAlign w:val="bottom"/>
          </w:tcPr>
          <w:p w14:paraId="247DB071" w14:textId="2685E1CE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3884403</w:t>
            </w:r>
          </w:p>
        </w:tc>
      </w:tr>
      <w:tr w:rsidR="00B275A0" w14:paraId="2318D3F1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1D78EC3E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880" w:type="dxa"/>
            <w:noWrap/>
            <w:hideMark/>
          </w:tcPr>
          <w:p w14:paraId="430BC504" w14:textId="259B2A8E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3ACA64CD" w14:textId="79345767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0189EB69" w14:textId="6809F3C4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482</w:t>
            </w:r>
          </w:p>
        </w:tc>
      </w:tr>
      <w:tr w:rsidR="00B275A0" w14:paraId="69EDD3EA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0A879242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0E029475" w14:textId="31A682A2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43EB30EC" w14:textId="60D98EE0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73648</w:t>
            </w:r>
          </w:p>
        </w:tc>
        <w:tc>
          <w:tcPr>
            <w:tcW w:w="2000" w:type="dxa"/>
            <w:noWrap/>
            <w:vAlign w:val="bottom"/>
          </w:tcPr>
          <w:p w14:paraId="30C0A7B0" w14:textId="154B1E10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3884402</w:t>
            </w:r>
          </w:p>
        </w:tc>
      </w:tr>
      <w:tr w:rsidR="00B275A0" w14:paraId="10162CEE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63E7B510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880" w:type="dxa"/>
            <w:noWrap/>
            <w:hideMark/>
          </w:tcPr>
          <w:p w14:paraId="4B1A06B8" w14:textId="6D70D59E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239ADC24" w14:textId="7DCD1ADC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06FC174A" w14:textId="408C5BF7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481</w:t>
            </w:r>
          </w:p>
        </w:tc>
      </w:tr>
      <w:tr w:rsidR="00B275A0" w14:paraId="7299A7B8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3DC65F08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7E389510" w14:textId="6192F00D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4265CB27" w14:textId="63B0D7BD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562F6099" w14:textId="125152AB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262</w:t>
            </w:r>
          </w:p>
        </w:tc>
      </w:tr>
      <w:tr w:rsidR="00B275A0" w14:paraId="2C4B2269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0BC42B64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880" w:type="dxa"/>
            <w:noWrap/>
            <w:hideMark/>
          </w:tcPr>
          <w:p w14:paraId="7FC1643B" w14:textId="0EC93E06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6025CF58" w14:textId="54DD17E7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25904F9E" w14:textId="40EAD215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480</w:t>
            </w:r>
          </w:p>
        </w:tc>
      </w:tr>
      <w:tr w:rsidR="00B275A0" w14:paraId="18679717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5973F0F5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4FEFC689" w14:textId="498F8F8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7081DE28" w14:textId="0B8A4F51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73648</w:t>
            </w:r>
          </w:p>
        </w:tc>
        <w:tc>
          <w:tcPr>
            <w:tcW w:w="2000" w:type="dxa"/>
            <w:noWrap/>
            <w:vAlign w:val="bottom"/>
          </w:tcPr>
          <w:p w14:paraId="41348F3B" w14:textId="5411882D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3884401</w:t>
            </w:r>
          </w:p>
        </w:tc>
      </w:tr>
      <w:tr w:rsidR="00B275A0" w14:paraId="4584D7E6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591BF9DD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880" w:type="dxa"/>
            <w:noWrap/>
            <w:hideMark/>
          </w:tcPr>
          <w:p w14:paraId="214D6915" w14:textId="652C9AD9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6D3584E7" w14:textId="3FA21791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39387247" w14:textId="486EDAC2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479</w:t>
            </w:r>
          </w:p>
        </w:tc>
      </w:tr>
      <w:tr w:rsidR="00B275A0" w14:paraId="6A25A6A1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145B5EAF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104C2808" w14:textId="4E279E44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6056EC77" w14:textId="5FCB3072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73648</w:t>
            </w:r>
          </w:p>
        </w:tc>
        <w:tc>
          <w:tcPr>
            <w:tcW w:w="2000" w:type="dxa"/>
            <w:noWrap/>
            <w:vAlign w:val="bottom"/>
          </w:tcPr>
          <w:p w14:paraId="01BA7BA2" w14:textId="110E7BCE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3884400</w:t>
            </w:r>
          </w:p>
        </w:tc>
      </w:tr>
      <w:tr w:rsidR="00B275A0" w14:paraId="1DF67C10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417651D9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880" w:type="dxa"/>
            <w:noWrap/>
            <w:hideMark/>
          </w:tcPr>
          <w:p w14:paraId="732EB6C3" w14:textId="7BFEB4A0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74870B7F" w14:textId="73B04102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7BD10D41" w14:textId="4BBAEC40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478</w:t>
            </w:r>
          </w:p>
        </w:tc>
      </w:tr>
      <w:tr w:rsidR="00B275A0" w14:paraId="10164074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1402389F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3442F831" w14:textId="5C197D8A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6E409A5B" w14:textId="5D063D1F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3F6E9350" w14:textId="5363C15A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204</w:t>
            </w:r>
          </w:p>
        </w:tc>
      </w:tr>
      <w:tr w:rsidR="00B275A0" w14:paraId="660F490E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40B35431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880" w:type="dxa"/>
            <w:noWrap/>
            <w:hideMark/>
          </w:tcPr>
          <w:p w14:paraId="3AB1C287" w14:textId="25305D86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6F2163D5" w14:textId="34FD7389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6EFFCAAD" w14:textId="7A462070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477</w:t>
            </w:r>
          </w:p>
        </w:tc>
      </w:tr>
      <w:tr w:rsidR="00B275A0" w14:paraId="53378710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737281D0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0AEAFFB4" w14:textId="555A2AC2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2CCB15FF" w14:textId="6F576870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73648</w:t>
            </w:r>
          </w:p>
        </w:tc>
        <w:tc>
          <w:tcPr>
            <w:tcW w:w="2000" w:type="dxa"/>
            <w:noWrap/>
            <w:vAlign w:val="bottom"/>
          </w:tcPr>
          <w:p w14:paraId="06179EE6" w14:textId="074E855B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3884399</w:t>
            </w:r>
          </w:p>
        </w:tc>
      </w:tr>
      <w:tr w:rsidR="00B275A0" w14:paraId="3976DD7C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144562C8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880" w:type="dxa"/>
            <w:noWrap/>
            <w:hideMark/>
          </w:tcPr>
          <w:p w14:paraId="44EB50B2" w14:textId="232D0514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5F7C0A27" w14:textId="6A5EA07D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349E56DB" w14:textId="4B3FD099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476</w:t>
            </w:r>
          </w:p>
        </w:tc>
      </w:tr>
      <w:tr w:rsidR="00B275A0" w14:paraId="7E2D5AA5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201BB44B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61E05758" w14:textId="1C625406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342B214D" w14:textId="6A325AB7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73648</w:t>
            </w:r>
          </w:p>
        </w:tc>
        <w:tc>
          <w:tcPr>
            <w:tcW w:w="2000" w:type="dxa"/>
            <w:noWrap/>
            <w:vAlign w:val="bottom"/>
          </w:tcPr>
          <w:p w14:paraId="75A9624F" w14:textId="28CF1638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3884398</w:t>
            </w:r>
          </w:p>
        </w:tc>
      </w:tr>
      <w:tr w:rsidR="00B275A0" w14:paraId="618FA84C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2CFB6600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880" w:type="dxa"/>
            <w:noWrap/>
            <w:hideMark/>
          </w:tcPr>
          <w:p w14:paraId="4384E3CB" w14:textId="5C6F4961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61E6F996" w14:textId="2B941FDD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7501CFD9" w14:textId="6C9719A1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97</w:t>
            </w:r>
          </w:p>
        </w:tc>
      </w:tr>
      <w:tr w:rsidR="00B275A0" w14:paraId="1270F399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5F385E2C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1081B3C6" w14:textId="0354AD11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0AB0D1C3" w14:textId="7BBF261A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73648</w:t>
            </w:r>
          </w:p>
        </w:tc>
        <w:tc>
          <w:tcPr>
            <w:tcW w:w="2000" w:type="dxa"/>
            <w:noWrap/>
            <w:vAlign w:val="bottom"/>
          </w:tcPr>
          <w:p w14:paraId="3C6BE65B" w14:textId="6F25B3F2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3884397</w:t>
            </w:r>
          </w:p>
        </w:tc>
      </w:tr>
      <w:tr w:rsidR="00B275A0" w14:paraId="2B46F290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123DF373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880" w:type="dxa"/>
            <w:noWrap/>
            <w:hideMark/>
          </w:tcPr>
          <w:p w14:paraId="6DB14576" w14:textId="3C89246F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7C5B1AC9" w14:textId="1475388A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4E1F8BE7" w14:textId="7006AFB7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64</w:t>
            </w:r>
          </w:p>
        </w:tc>
      </w:tr>
      <w:tr w:rsidR="00B275A0" w14:paraId="6C7EB88A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5BD44964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7A105B50" w14:textId="666FB0A6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789CB46A" w14:textId="4B8FF86A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73648</w:t>
            </w:r>
          </w:p>
        </w:tc>
        <w:tc>
          <w:tcPr>
            <w:tcW w:w="2000" w:type="dxa"/>
            <w:noWrap/>
            <w:vAlign w:val="bottom"/>
          </w:tcPr>
          <w:p w14:paraId="2EC23BD9" w14:textId="6D39DACA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3884396</w:t>
            </w:r>
          </w:p>
        </w:tc>
      </w:tr>
      <w:tr w:rsidR="00B275A0" w14:paraId="20D4125C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547A75A0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880" w:type="dxa"/>
            <w:noWrap/>
            <w:hideMark/>
          </w:tcPr>
          <w:p w14:paraId="78FF5FC0" w14:textId="74DA9650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16ED2E11" w14:textId="5F8B60E1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240CF9B3" w14:textId="01108E5B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63</w:t>
            </w:r>
          </w:p>
        </w:tc>
      </w:tr>
      <w:tr w:rsidR="00B275A0" w14:paraId="750E5362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02D10E18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29166AD0" w14:textId="45AAAC1A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65D6388F" w14:textId="7331DAC6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73648</w:t>
            </w:r>
          </w:p>
        </w:tc>
        <w:tc>
          <w:tcPr>
            <w:tcW w:w="2000" w:type="dxa"/>
            <w:noWrap/>
            <w:vAlign w:val="bottom"/>
          </w:tcPr>
          <w:p w14:paraId="6644B631" w14:textId="5AA2D417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3884395</w:t>
            </w:r>
          </w:p>
        </w:tc>
      </w:tr>
      <w:tr w:rsidR="00B275A0" w14:paraId="552F96FC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41A1D1C9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880" w:type="dxa"/>
            <w:noWrap/>
            <w:hideMark/>
          </w:tcPr>
          <w:p w14:paraId="77F9D72B" w14:textId="2F6D9B9D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64F86009" w14:textId="33AF6CD1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27893128" w14:textId="6BEE6E6E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62</w:t>
            </w:r>
          </w:p>
        </w:tc>
      </w:tr>
      <w:tr w:rsidR="00B275A0" w14:paraId="02A24C5F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1DC01804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6D661C74" w14:textId="75A68420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22820369" w14:textId="350F705E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73648</w:t>
            </w:r>
          </w:p>
        </w:tc>
        <w:tc>
          <w:tcPr>
            <w:tcW w:w="2000" w:type="dxa"/>
            <w:noWrap/>
            <w:vAlign w:val="bottom"/>
          </w:tcPr>
          <w:p w14:paraId="70C9A3EA" w14:textId="2C568A1C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3884394</w:t>
            </w:r>
          </w:p>
        </w:tc>
      </w:tr>
      <w:tr w:rsidR="00B275A0" w14:paraId="53B98AD5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27589A13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880" w:type="dxa"/>
            <w:noWrap/>
            <w:hideMark/>
          </w:tcPr>
          <w:p w14:paraId="0D1BA246" w14:textId="267A1738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7549FDF5" w14:textId="0EFD2459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32A08921" w14:textId="20682B72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61</w:t>
            </w:r>
          </w:p>
        </w:tc>
      </w:tr>
      <w:tr w:rsidR="00B275A0" w14:paraId="56466097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100FF109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4E9EB013" w14:textId="60C31081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76558A41" w14:textId="57578855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73648</w:t>
            </w:r>
          </w:p>
        </w:tc>
        <w:tc>
          <w:tcPr>
            <w:tcW w:w="2000" w:type="dxa"/>
            <w:noWrap/>
            <w:vAlign w:val="bottom"/>
          </w:tcPr>
          <w:p w14:paraId="4AA5D0C1" w14:textId="54160F80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3884392</w:t>
            </w:r>
          </w:p>
        </w:tc>
      </w:tr>
      <w:tr w:rsidR="00B275A0" w14:paraId="1BCE4302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64F470F2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880" w:type="dxa"/>
            <w:noWrap/>
            <w:hideMark/>
          </w:tcPr>
          <w:p w14:paraId="109DE9EE" w14:textId="1A8D250C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220D1D4D" w14:textId="6D5D8D8B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6C29D49C" w14:textId="390C0ADA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60</w:t>
            </w:r>
          </w:p>
        </w:tc>
      </w:tr>
      <w:tr w:rsidR="00B275A0" w14:paraId="635A491A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52ED7194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7A2B0A09" w14:textId="2AB7D924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39BAD711" w14:textId="1E0922B1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73648</w:t>
            </w:r>
          </w:p>
        </w:tc>
        <w:tc>
          <w:tcPr>
            <w:tcW w:w="2000" w:type="dxa"/>
            <w:noWrap/>
            <w:vAlign w:val="bottom"/>
          </w:tcPr>
          <w:p w14:paraId="4FD96DE8" w14:textId="5F849D71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36512</w:t>
            </w:r>
          </w:p>
        </w:tc>
      </w:tr>
      <w:tr w:rsidR="00B275A0" w14:paraId="66FABF57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19B352E6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880" w:type="dxa"/>
            <w:noWrap/>
            <w:hideMark/>
          </w:tcPr>
          <w:p w14:paraId="0F7FFCFA" w14:textId="3FBCF459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1B52B091" w14:textId="7D98DA47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4E4C7A40" w14:textId="6BFADB03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59</w:t>
            </w:r>
          </w:p>
        </w:tc>
      </w:tr>
      <w:tr w:rsidR="00B275A0" w14:paraId="1DBB1DA4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3C8B617E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4A280666" w14:textId="4D7CCAA1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6281C506" w14:textId="11B100A6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73648</w:t>
            </w:r>
          </w:p>
        </w:tc>
        <w:tc>
          <w:tcPr>
            <w:tcW w:w="2000" w:type="dxa"/>
            <w:noWrap/>
            <w:vAlign w:val="bottom"/>
          </w:tcPr>
          <w:p w14:paraId="2770640D" w14:textId="4E728BD6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3884391</w:t>
            </w:r>
          </w:p>
        </w:tc>
      </w:tr>
      <w:tr w:rsidR="00B275A0" w14:paraId="0834F04A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2E6CEB08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880" w:type="dxa"/>
            <w:noWrap/>
            <w:hideMark/>
          </w:tcPr>
          <w:p w14:paraId="23814C34" w14:textId="6E0F9F70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07B304E0" w14:textId="1B6B7F0A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79CEA8F6" w14:textId="05F56480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58</w:t>
            </w:r>
          </w:p>
        </w:tc>
      </w:tr>
      <w:tr w:rsidR="00B275A0" w14:paraId="50F569AA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71F2F137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101CBCE0" w14:textId="20BE4B5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7AF9C6A8" w14:textId="321D2904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73648</w:t>
            </w:r>
          </w:p>
        </w:tc>
        <w:tc>
          <w:tcPr>
            <w:tcW w:w="2000" w:type="dxa"/>
            <w:noWrap/>
            <w:vAlign w:val="bottom"/>
          </w:tcPr>
          <w:p w14:paraId="5B4714CA" w14:textId="23BB3FDE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3884390</w:t>
            </w:r>
          </w:p>
        </w:tc>
      </w:tr>
      <w:tr w:rsidR="00B275A0" w14:paraId="4949E64C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71E38841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880" w:type="dxa"/>
            <w:noWrap/>
            <w:hideMark/>
          </w:tcPr>
          <w:p w14:paraId="40EF1C3A" w14:textId="71A2BAAA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094178D7" w14:textId="618DF114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2FC5909F" w14:textId="1D666668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57</w:t>
            </w:r>
          </w:p>
        </w:tc>
      </w:tr>
      <w:tr w:rsidR="00B275A0" w14:paraId="64E67C3F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3314D6D7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4182B8CB" w14:textId="6E7E94F1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1D9FABAB" w14:textId="7C736AF6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11898CAD" w14:textId="72DB4EA2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DRR629221</w:t>
            </w:r>
          </w:p>
        </w:tc>
      </w:tr>
      <w:tr w:rsidR="00B275A0" w14:paraId="0B62DC33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79396DF3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880" w:type="dxa"/>
            <w:noWrap/>
            <w:hideMark/>
          </w:tcPr>
          <w:p w14:paraId="2B3C0727" w14:textId="4F829630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31C45C17" w14:textId="62649303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550DBEF0" w14:textId="4768C52A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56</w:t>
            </w:r>
          </w:p>
        </w:tc>
      </w:tr>
      <w:tr w:rsidR="00B275A0" w14:paraId="0E6A8297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6AA6504A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096316D4" w14:textId="67545684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0643B8E1" w14:textId="1960A564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73648</w:t>
            </w:r>
          </w:p>
        </w:tc>
        <w:tc>
          <w:tcPr>
            <w:tcW w:w="2000" w:type="dxa"/>
            <w:noWrap/>
            <w:vAlign w:val="bottom"/>
          </w:tcPr>
          <w:p w14:paraId="6F183307" w14:textId="2BB5AB98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3884389</w:t>
            </w:r>
          </w:p>
        </w:tc>
      </w:tr>
      <w:tr w:rsidR="00B275A0" w14:paraId="08F1C288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272095AD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880" w:type="dxa"/>
            <w:noWrap/>
            <w:hideMark/>
          </w:tcPr>
          <w:p w14:paraId="281AD7E1" w14:textId="29DFEAA2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18481F22" w14:textId="7384BDE2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21DF2742" w14:textId="467574DF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54</w:t>
            </w:r>
          </w:p>
        </w:tc>
      </w:tr>
      <w:tr w:rsidR="00B275A0" w14:paraId="6AC605BA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3DC08DAF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1F0847D8" w14:textId="5F2DC30F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221192C6" w14:textId="23116CE6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73648</w:t>
            </w:r>
          </w:p>
        </w:tc>
        <w:tc>
          <w:tcPr>
            <w:tcW w:w="2000" w:type="dxa"/>
            <w:noWrap/>
            <w:vAlign w:val="bottom"/>
          </w:tcPr>
          <w:p w14:paraId="17386D4E" w14:textId="6E8B7DE2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3884388</w:t>
            </w:r>
          </w:p>
        </w:tc>
      </w:tr>
      <w:tr w:rsidR="00B275A0" w14:paraId="4BE7E24F" w14:textId="77777777" w:rsidTr="00ED6192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49D699D8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880" w:type="dxa"/>
            <w:noWrap/>
            <w:hideMark/>
          </w:tcPr>
          <w:p w14:paraId="48D8D540" w14:textId="3D9938A4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280" w:type="dxa"/>
            <w:noWrap/>
            <w:vAlign w:val="bottom"/>
          </w:tcPr>
          <w:p w14:paraId="79B9EB4F" w14:textId="78692821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80714</w:t>
            </w:r>
          </w:p>
        </w:tc>
        <w:tc>
          <w:tcPr>
            <w:tcW w:w="2000" w:type="dxa"/>
            <w:noWrap/>
            <w:vAlign w:val="bottom"/>
          </w:tcPr>
          <w:p w14:paraId="6C852BA2" w14:textId="753582E1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4116553</w:t>
            </w:r>
          </w:p>
        </w:tc>
      </w:tr>
      <w:tr w:rsidR="00B275A0" w14:paraId="6C029ACB" w14:textId="77777777" w:rsidTr="00ED6192">
        <w:trPr>
          <w:trHeight w:val="360"/>
        </w:trPr>
        <w:tc>
          <w:tcPr>
            <w:tcW w:w="1580" w:type="dxa"/>
            <w:vMerge/>
            <w:hideMark/>
          </w:tcPr>
          <w:p w14:paraId="19E1BF4D" w14:textId="77777777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0474B535" w14:textId="31A75098" w:rsidR="00B275A0" w:rsidRPr="007C5B6D" w:rsidRDefault="00B275A0" w:rsidP="00B2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2280" w:type="dxa"/>
            <w:noWrap/>
            <w:vAlign w:val="bottom"/>
          </w:tcPr>
          <w:p w14:paraId="36D901E2" w14:textId="20EAEC8C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PRJNA1273648</w:t>
            </w:r>
          </w:p>
        </w:tc>
        <w:tc>
          <w:tcPr>
            <w:tcW w:w="2000" w:type="dxa"/>
            <w:noWrap/>
            <w:vAlign w:val="bottom"/>
          </w:tcPr>
          <w:p w14:paraId="3E29FE03" w14:textId="6F81859B" w:rsidR="00B275A0" w:rsidRPr="00B275A0" w:rsidRDefault="00B275A0" w:rsidP="00B275A0">
            <w:pPr>
              <w:rPr>
                <w:rFonts w:ascii="Times New Roman" w:hAnsi="Times New Roman" w:cs="Times New Roman"/>
              </w:rPr>
            </w:pPr>
            <w:r w:rsidRPr="00B275A0">
              <w:rPr>
                <w:rFonts w:ascii="Times New Roman" w:hAnsi="Times New Roman" w:cs="Times New Roman"/>
              </w:rPr>
              <w:t>SRR33884387</w:t>
            </w:r>
          </w:p>
        </w:tc>
      </w:tr>
    </w:tbl>
    <w:bookmarkEnd w:id="0"/>
    <w:bookmarkEnd w:id="1"/>
    <w:p w14:paraId="6382E347" w14:textId="5F653913" w:rsidR="003125CB" w:rsidRPr="00EF78EC" w:rsidRDefault="00EF78EC" w:rsidP="00656E1A">
      <w:pPr>
        <w:widowControl/>
        <w:adjustRightInd w:val="0"/>
        <w:snapToGrid w:val="0"/>
        <w:spacing w:before="240" w:after="120"/>
        <w:ind w:right="425"/>
        <w:rPr>
          <w:rFonts w:ascii="Times New Roman" w:hAnsi="Times New Roman" w:cs="Times New Roman"/>
          <w:bCs/>
          <w:color w:val="000000"/>
          <w:kern w:val="0"/>
          <w:szCs w:val="21"/>
          <w:lang w:bidi="en-US"/>
        </w:rPr>
      </w:pPr>
      <w:r w:rsidRPr="00EF78EC">
        <w:rPr>
          <w:rFonts w:ascii="Times New Roman" w:hAnsi="Times New Roman" w:cs="Times New Roman"/>
          <w:bCs/>
          <w:color w:val="000000"/>
          <w:kern w:val="0"/>
          <w:szCs w:val="21"/>
          <w:lang w:bidi="en-US"/>
        </w:rPr>
        <w:t>This table provides the correspondence between the sample IDs used in this study and their specific BioProject and Run accession numbers deposited in the public repositories.</w:t>
      </w:r>
    </w:p>
    <w:sectPr w:rsidR="003125CB" w:rsidRPr="00EF78EC" w:rsidSect="00553E64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 w:code="9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39652E" w14:textId="77777777" w:rsidR="002131F3" w:rsidRDefault="002131F3">
      <w:r>
        <w:separator/>
      </w:r>
    </w:p>
  </w:endnote>
  <w:endnote w:type="continuationSeparator" w:id="0">
    <w:p w14:paraId="61B81121" w14:textId="77777777" w:rsidR="002131F3" w:rsidRDefault="002131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1A74E0" w14:textId="77777777" w:rsidR="00C82DB2" w:rsidRDefault="00C82DB2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E8CCED" w14:textId="77777777" w:rsidR="00C82DB2" w:rsidRDefault="00C82DB2">
    <w:pPr>
      <w:pStyle w:val="a8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167F60" w14:textId="77777777" w:rsidR="00C82DB2" w:rsidRDefault="00C82DB2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930E6C" w14:textId="77777777" w:rsidR="002131F3" w:rsidRDefault="002131F3">
      <w:r>
        <w:separator/>
      </w:r>
    </w:p>
  </w:footnote>
  <w:footnote w:type="continuationSeparator" w:id="0">
    <w:p w14:paraId="5B8AB26E" w14:textId="77777777" w:rsidR="002131F3" w:rsidRDefault="002131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B86EC2" w14:textId="77777777" w:rsidR="00C82DB2" w:rsidRDefault="00C82DB2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93A143" w14:textId="77777777" w:rsidR="00C82DB2" w:rsidRDefault="00C82DB2">
    <w:pPr>
      <w:pStyle w:val="a6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BABDEB" w14:textId="77777777" w:rsidR="00C82DB2" w:rsidRDefault="00C82DB2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47E7C"/>
    <w:multiLevelType w:val="multilevel"/>
    <w:tmpl w:val="5AA292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0DE6639"/>
    <w:multiLevelType w:val="multilevel"/>
    <w:tmpl w:val="CD364F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9C6D92"/>
    <w:multiLevelType w:val="hybridMultilevel"/>
    <w:tmpl w:val="2774E516"/>
    <w:lvl w:ilvl="0" w:tplc="F724AB3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840414" w:tentative="1">
      <w:start w:val="1"/>
      <w:numFmt w:val="lowerLetter"/>
      <w:lvlText w:val="%2."/>
      <w:lvlJc w:val="left"/>
      <w:pPr>
        <w:ind w:left="1440" w:hanging="360"/>
      </w:pPr>
    </w:lvl>
    <w:lvl w:ilvl="2" w:tplc="EA208BC6" w:tentative="1">
      <w:start w:val="1"/>
      <w:numFmt w:val="lowerRoman"/>
      <w:lvlText w:val="%3."/>
      <w:lvlJc w:val="right"/>
      <w:pPr>
        <w:ind w:left="2160" w:hanging="180"/>
      </w:pPr>
    </w:lvl>
    <w:lvl w:ilvl="3" w:tplc="9CA635C6" w:tentative="1">
      <w:start w:val="1"/>
      <w:numFmt w:val="decimal"/>
      <w:lvlText w:val="%4."/>
      <w:lvlJc w:val="left"/>
      <w:pPr>
        <w:ind w:left="2880" w:hanging="360"/>
      </w:pPr>
    </w:lvl>
    <w:lvl w:ilvl="4" w:tplc="4558D298" w:tentative="1">
      <w:start w:val="1"/>
      <w:numFmt w:val="lowerLetter"/>
      <w:lvlText w:val="%5."/>
      <w:lvlJc w:val="left"/>
      <w:pPr>
        <w:ind w:left="3600" w:hanging="360"/>
      </w:pPr>
    </w:lvl>
    <w:lvl w:ilvl="5" w:tplc="A5DED174" w:tentative="1">
      <w:start w:val="1"/>
      <w:numFmt w:val="lowerRoman"/>
      <w:lvlText w:val="%6."/>
      <w:lvlJc w:val="right"/>
      <w:pPr>
        <w:ind w:left="4320" w:hanging="180"/>
      </w:pPr>
    </w:lvl>
    <w:lvl w:ilvl="6" w:tplc="EB3E2772" w:tentative="1">
      <w:start w:val="1"/>
      <w:numFmt w:val="decimal"/>
      <w:lvlText w:val="%7."/>
      <w:lvlJc w:val="left"/>
      <w:pPr>
        <w:ind w:left="5040" w:hanging="360"/>
      </w:pPr>
    </w:lvl>
    <w:lvl w:ilvl="7" w:tplc="CEEA6404" w:tentative="1">
      <w:start w:val="1"/>
      <w:numFmt w:val="lowerLetter"/>
      <w:lvlText w:val="%8."/>
      <w:lvlJc w:val="left"/>
      <w:pPr>
        <w:ind w:left="5760" w:hanging="360"/>
      </w:pPr>
    </w:lvl>
    <w:lvl w:ilvl="8" w:tplc="671E73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B54EBF"/>
    <w:multiLevelType w:val="multilevel"/>
    <w:tmpl w:val="9B6CFC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96B7C9A"/>
    <w:multiLevelType w:val="hybridMultilevel"/>
    <w:tmpl w:val="CD061E82"/>
    <w:lvl w:ilvl="0" w:tplc="D958AC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C425CC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DF692E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E283DB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C0E02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03CE6D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6EEB4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5022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366C8C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5E5A8C"/>
    <w:multiLevelType w:val="hybridMultilevel"/>
    <w:tmpl w:val="E70A2816"/>
    <w:lvl w:ilvl="0" w:tplc="35F8CD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A72268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AAE06E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E89D5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04117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2E02B7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E2689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4C79E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55C641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31384D"/>
    <w:multiLevelType w:val="hybridMultilevel"/>
    <w:tmpl w:val="2774E516"/>
    <w:lvl w:ilvl="0" w:tplc="B1C6750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ACCC79A8" w:tentative="1">
      <w:start w:val="1"/>
      <w:numFmt w:val="lowerLetter"/>
      <w:lvlText w:val="%2."/>
      <w:lvlJc w:val="left"/>
      <w:pPr>
        <w:ind w:left="1440" w:hanging="360"/>
      </w:pPr>
    </w:lvl>
    <w:lvl w:ilvl="2" w:tplc="BE74F69E" w:tentative="1">
      <w:start w:val="1"/>
      <w:numFmt w:val="lowerRoman"/>
      <w:lvlText w:val="%3."/>
      <w:lvlJc w:val="right"/>
      <w:pPr>
        <w:ind w:left="2160" w:hanging="180"/>
      </w:pPr>
    </w:lvl>
    <w:lvl w:ilvl="3" w:tplc="C8D401D4" w:tentative="1">
      <w:start w:val="1"/>
      <w:numFmt w:val="decimal"/>
      <w:lvlText w:val="%4."/>
      <w:lvlJc w:val="left"/>
      <w:pPr>
        <w:ind w:left="2880" w:hanging="360"/>
      </w:pPr>
    </w:lvl>
    <w:lvl w:ilvl="4" w:tplc="5B5092B0" w:tentative="1">
      <w:start w:val="1"/>
      <w:numFmt w:val="lowerLetter"/>
      <w:lvlText w:val="%5."/>
      <w:lvlJc w:val="left"/>
      <w:pPr>
        <w:ind w:left="3600" w:hanging="360"/>
      </w:pPr>
    </w:lvl>
    <w:lvl w:ilvl="5" w:tplc="FF7E1526" w:tentative="1">
      <w:start w:val="1"/>
      <w:numFmt w:val="lowerRoman"/>
      <w:lvlText w:val="%6."/>
      <w:lvlJc w:val="right"/>
      <w:pPr>
        <w:ind w:left="4320" w:hanging="180"/>
      </w:pPr>
    </w:lvl>
    <w:lvl w:ilvl="6" w:tplc="C6F65530" w:tentative="1">
      <w:start w:val="1"/>
      <w:numFmt w:val="decimal"/>
      <w:lvlText w:val="%7."/>
      <w:lvlJc w:val="left"/>
      <w:pPr>
        <w:ind w:left="5040" w:hanging="360"/>
      </w:pPr>
    </w:lvl>
    <w:lvl w:ilvl="7" w:tplc="6720BC0A" w:tentative="1">
      <w:start w:val="1"/>
      <w:numFmt w:val="lowerLetter"/>
      <w:lvlText w:val="%8."/>
      <w:lvlJc w:val="left"/>
      <w:pPr>
        <w:ind w:left="5760" w:hanging="360"/>
      </w:pPr>
    </w:lvl>
    <w:lvl w:ilvl="8" w:tplc="792C22B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83772B"/>
    <w:multiLevelType w:val="multilevel"/>
    <w:tmpl w:val="EB70D0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CF077ED"/>
    <w:multiLevelType w:val="multilevel"/>
    <w:tmpl w:val="3DAE94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0DA2C2E"/>
    <w:multiLevelType w:val="multilevel"/>
    <w:tmpl w:val="1D2C83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06341132">
    <w:abstractNumId w:val="8"/>
  </w:num>
  <w:num w:numId="2" w16cid:durableId="392387077">
    <w:abstractNumId w:val="5"/>
  </w:num>
  <w:num w:numId="3" w16cid:durableId="1629774785">
    <w:abstractNumId w:val="4"/>
  </w:num>
  <w:num w:numId="4" w16cid:durableId="1022171565">
    <w:abstractNumId w:val="6"/>
  </w:num>
  <w:num w:numId="5" w16cid:durableId="781072607">
    <w:abstractNumId w:val="2"/>
  </w:num>
  <w:num w:numId="6" w16cid:durableId="1519388849">
    <w:abstractNumId w:val="9"/>
  </w:num>
  <w:num w:numId="7" w16cid:durableId="113644287">
    <w:abstractNumId w:val="0"/>
  </w:num>
  <w:num w:numId="8" w16cid:durableId="1858305068">
    <w:abstractNumId w:val="1"/>
  </w:num>
  <w:num w:numId="9" w16cid:durableId="1337613001">
    <w:abstractNumId w:val="7"/>
  </w:num>
  <w:num w:numId="10" w16cid:durableId="189434584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isplayBackgroundShape/>
  <w:bordersDoNotSurroundHeader/>
  <w:bordersDoNotSurroundFooter/>
  <w:defaultTabStop w:val="840"/>
  <w:hyphenationZone w:val="283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IzMjQwMDU2MDazNDJS0lEKTi0uzszPAykwrAUARDaxpywAAAA="/>
  </w:docVars>
  <w:rsids>
    <w:rsidRoot w:val="00C660F1"/>
    <w:rsid w:val="000016FB"/>
    <w:rsid w:val="000044E3"/>
    <w:rsid w:val="00005798"/>
    <w:rsid w:val="00015605"/>
    <w:rsid w:val="000279A9"/>
    <w:rsid w:val="00072D97"/>
    <w:rsid w:val="00084791"/>
    <w:rsid w:val="00096F53"/>
    <w:rsid w:val="000A0E7E"/>
    <w:rsid w:val="000F363E"/>
    <w:rsid w:val="001722B7"/>
    <w:rsid w:val="001B79F1"/>
    <w:rsid w:val="001D3FCD"/>
    <w:rsid w:val="001D5182"/>
    <w:rsid w:val="00203465"/>
    <w:rsid w:val="00205D6B"/>
    <w:rsid w:val="00206BBB"/>
    <w:rsid w:val="002131F3"/>
    <w:rsid w:val="00236547"/>
    <w:rsid w:val="00257C55"/>
    <w:rsid w:val="002B305C"/>
    <w:rsid w:val="002D7B54"/>
    <w:rsid w:val="002F27C7"/>
    <w:rsid w:val="00304FD9"/>
    <w:rsid w:val="003125CB"/>
    <w:rsid w:val="00373022"/>
    <w:rsid w:val="003C7D28"/>
    <w:rsid w:val="003D52A3"/>
    <w:rsid w:val="004009A2"/>
    <w:rsid w:val="004443B8"/>
    <w:rsid w:val="004523C5"/>
    <w:rsid w:val="00455436"/>
    <w:rsid w:val="004556A7"/>
    <w:rsid w:val="004629B5"/>
    <w:rsid w:val="0047552A"/>
    <w:rsid w:val="004775A8"/>
    <w:rsid w:val="0048765D"/>
    <w:rsid w:val="004910BB"/>
    <w:rsid w:val="004E1CEE"/>
    <w:rsid w:val="004E4A47"/>
    <w:rsid w:val="0052028C"/>
    <w:rsid w:val="00541BB7"/>
    <w:rsid w:val="00545F3E"/>
    <w:rsid w:val="005463D3"/>
    <w:rsid w:val="00553E64"/>
    <w:rsid w:val="00583FF5"/>
    <w:rsid w:val="005865BC"/>
    <w:rsid w:val="00590648"/>
    <w:rsid w:val="00592DF9"/>
    <w:rsid w:val="005A40AC"/>
    <w:rsid w:val="005B02FD"/>
    <w:rsid w:val="00605B5D"/>
    <w:rsid w:val="00614A36"/>
    <w:rsid w:val="00621365"/>
    <w:rsid w:val="00625204"/>
    <w:rsid w:val="0062651B"/>
    <w:rsid w:val="006355A1"/>
    <w:rsid w:val="00640C4D"/>
    <w:rsid w:val="00656E1A"/>
    <w:rsid w:val="00657C11"/>
    <w:rsid w:val="00665D4B"/>
    <w:rsid w:val="00685BF6"/>
    <w:rsid w:val="00686BD2"/>
    <w:rsid w:val="006960C7"/>
    <w:rsid w:val="006A0002"/>
    <w:rsid w:val="006A332E"/>
    <w:rsid w:val="006A35B9"/>
    <w:rsid w:val="006C494F"/>
    <w:rsid w:val="006C6CD9"/>
    <w:rsid w:val="006D3789"/>
    <w:rsid w:val="006D5AAF"/>
    <w:rsid w:val="006E12F2"/>
    <w:rsid w:val="006E4853"/>
    <w:rsid w:val="006E4913"/>
    <w:rsid w:val="006E60DC"/>
    <w:rsid w:val="007261FE"/>
    <w:rsid w:val="0073675B"/>
    <w:rsid w:val="0075153E"/>
    <w:rsid w:val="0075268F"/>
    <w:rsid w:val="00774606"/>
    <w:rsid w:val="007A13B2"/>
    <w:rsid w:val="007C5B6D"/>
    <w:rsid w:val="008130BA"/>
    <w:rsid w:val="00820750"/>
    <w:rsid w:val="00860A64"/>
    <w:rsid w:val="00870FE3"/>
    <w:rsid w:val="00874FF6"/>
    <w:rsid w:val="00880D10"/>
    <w:rsid w:val="008A5A58"/>
    <w:rsid w:val="008B62FA"/>
    <w:rsid w:val="00900650"/>
    <w:rsid w:val="009053FB"/>
    <w:rsid w:val="00910BEB"/>
    <w:rsid w:val="00923D7C"/>
    <w:rsid w:val="00937D5B"/>
    <w:rsid w:val="009742F3"/>
    <w:rsid w:val="00986611"/>
    <w:rsid w:val="00990F38"/>
    <w:rsid w:val="009A0BB5"/>
    <w:rsid w:val="009A25FD"/>
    <w:rsid w:val="009C3EEC"/>
    <w:rsid w:val="009E1A34"/>
    <w:rsid w:val="009E3ABA"/>
    <w:rsid w:val="00A14996"/>
    <w:rsid w:val="00A16C98"/>
    <w:rsid w:val="00A2280D"/>
    <w:rsid w:val="00A24233"/>
    <w:rsid w:val="00A30F1A"/>
    <w:rsid w:val="00A36527"/>
    <w:rsid w:val="00A7272F"/>
    <w:rsid w:val="00A775F0"/>
    <w:rsid w:val="00A972E3"/>
    <w:rsid w:val="00AC5313"/>
    <w:rsid w:val="00AD494C"/>
    <w:rsid w:val="00AE080C"/>
    <w:rsid w:val="00B003FB"/>
    <w:rsid w:val="00B02A9A"/>
    <w:rsid w:val="00B05E9B"/>
    <w:rsid w:val="00B275A0"/>
    <w:rsid w:val="00B32E75"/>
    <w:rsid w:val="00B33513"/>
    <w:rsid w:val="00B46E48"/>
    <w:rsid w:val="00B82CF9"/>
    <w:rsid w:val="00B86710"/>
    <w:rsid w:val="00BA60D6"/>
    <w:rsid w:val="00C437D0"/>
    <w:rsid w:val="00C660F1"/>
    <w:rsid w:val="00C67A53"/>
    <w:rsid w:val="00C73F15"/>
    <w:rsid w:val="00C752FE"/>
    <w:rsid w:val="00C82DB2"/>
    <w:rsid w:val="00CA3A14"/>
    <w:rsid w:val="00CA5542"/>
    <w:rsid w:val="00CB2825"/>
    <w:rsid w:val="00CB644A"/>
    <w:rsid w:val="00CF7F85"/>
    <w:rsid w:val="00D125AC"/>
    <w:rsid w:val="00D20D84"/>
    <w:rsid w:val="00D34506"/>
    <w:rsid w:val="00D366B9"/>
    <w:rsid w:val="00D51986"/>
    <w:rsid w:val="00D656E9"/>
    <w:rsid w:val="00D70778"/>
    <w:rsid w:val="00D811DF"/>
    <w:rsid w:val="00D91A4A"/>
    <w:rsid w:val="00DA06A5"/>
    <w:rsid w:val="00DA233A"/>
    <w:rsid w:val="00E04AED"/>
    <w:rsid w:val="00E4235A"/>
    <w:rsid w:val="00E4601F"/>
    <w:rsid w:val="00E46356"/>
    <w:rsid w:val="00E52CF0"/>
    <w:rsid w:val="00E75BCD"/>
    <w:rsid w:val="00E94388"/>
    <w:rsid w:val="00E967CA"/>
    <w:rsid w:val="00EA388F"/>
    <w:rsid w:val="00EC5357"/>
    <w:rsid w:val="00ED6192"/>
    <w:rsid w:val="00ED7C90"/>
    <w:rsid w:val="00EF78EC"/>
    <w:rsid w:val="00F06EEC"/>
    <w:rsid w:val="00F35B7D"/>
    <w:rsid w:val="00F63A3B"/>
    <w:rsid w:val="00F90C4E"/>
    <w:rsid w:val="00FA3B98"/>
    <w:rsid w:val="00FB5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53C7ECE"/>
  <w15:docId w15:val="{D38567B4-D731-47F0-8C61-116103EFC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44E3"/>
    <w:pPr>
      <w:widowControl w:val="0"/>
      <w:jc w:val="both"/>
    </w:pPr>
  </w:style>
  <w:style w:type="paragraph" w:styleId="1">
    <w:name w:val="heading 1"/>
    <w:basedOn w:val="paragraph"/>
    <w:next w:val="a"/>
    <w:link w:val="10"/>
    <w:uiPriority w:val="9"/>
    <w:qFormat/>
    <w:rsid w:val="00C82DB2"/>
    <w:pPr>
      <w:spacing w:line="480" w:lineRule="auto"/>
      <w:textAlignment w:val="baseline"/>
      <w:outlineLvl w:val="0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numbering" w:customStyle="1" w:styleId="11">
    <w:name w:val="リストなし1"/>
    <w:next w:val="a2"/>
    <w:uiPriority w:val="99"/>
    <w:semiHidden/>
    <w:unhideWhenUsed/>
  </w:style>
  <w:style w:type="character" w:customStyle="1" w:styleId="a5">
    <w:name w:val="ヘッダー (文字)"/>
    <w:basedOn w:val="a0"/>
    <w:link w:val="a6"/>
    <w:uiPriority w:val="99"/>
  </w:style>
  <w:style w:type="paragraph" w:styleId="a6">
    <w:name w:val="header"/>
    <w:basedOn w:val="a"/>
    <w:link w:val="a5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12">
    <w:name w:val="ヘッダー (文字)1"/>
    <w:basedOn w:val="a0"/>
    <w:uiPriority w:val="99"/>
    <w:semiHidden/>
  </w:style>
  <w:style w:type="character" w:customStyle="1" w:styleId="a7">
    <w:name w:val="フッター (文字)"/>
    <w:basedOn w:val="a0"/>
    <w:link w:val="a8"/>
    <w:uiPriority w:val="99"/>
  </w:style>
  <w:style w:type="paragraph" w:styleId="a8">
    <w:name w:val="footer"/>
    <w:basedOn w:val="a"/>
    <w:link w:val="a7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13">
    <w:name w:val="フッター (文字)1"/>
    <w:basedOn w:val="a0"/>
    <w:uiPriority w:val="99"/>
    <w:semiHidden/>
  </w:style>
  <w:style w:type="character" w:customStyle="1" w:styleId="a9">
    <w:name w:val="コメント文字列 (文字)"/>
    <w:basedOn w:val="a0"/>
    <w:link w:val="aa"/>
    <w:uiPriority w:val="99"/>
    <w:rPr>
      <w:rFonts w:ascii="Times New Roman" w:hAnsi="Times New Roman"/>
      <w:szCs w:val="20"/>
    </w:rPr>
  </w:style>
  <w:style w:type="paragraph" w:styleId="aa">
    <w:name w:val="annotation text"/>
    <w:basedOn w:val="a"/>
    <w:link w:val="a9"/>
    <w:uiPriority w:val="99"/>
    <w:unhideWhenUsed/>
    <w:rPr>
      <w:rFonts w:ascii="Times New Roman" w:hAnsi="Times New Roman"/>
      <w:szCs w:val="20"/>
    </w:rPr>
  </w:style>
  <w:style w:type="character" w:customStyle="1" w:styleId="14">
    <w:name w:val="コメント文字列 (文字)1"/>
    <w:basedOn w:val="a0"/>
    <w:uiPriority w:val="99"/>
    <w:semiHidden/>
  </w:style>
  <w:style w:type="character" w:customStyle="1" w:styleId="ab">
    <w:name w:val="コメント内容 (文字)"/>
    <w:basedOn w:val="a9"/>
    <w:link w:val="ac"/>
    <w:uiPriority w:val="99"/>
    <w:semiHidden/>
    <w:rPr>
      <w:rFonts w:ascii="Times New Roman" w:hAnsi="Times New Roman"/>
      <w:b/>
      <w:bCs/>
      <w:sz w:val="20"/>
      <w:szCs w:val="20"/>
    </w:rPr>
  </w:style>
  <w:style w:type="paragraph" w:styleId="ac">
    <w:name w:val="annotation subject"/>
    <w:basedOn w:val="aa"/>
    <w:next w:val="aa"/>
    <w:link w:val="ab"/>
    <w:uiPriority w:val="99"/>
    <w:semiHidden/>
    <w:unhideWhenUsed/>
    <w:rPr>
      <w:b/>
      <w:bCs/>
      <w:sz w:val="20"/>
    </w:rPr>
  </w:style>
  <w:style w:type="character" w:customStyle="1" w:styleId="15">
    <w:name w:val="コメント内容 (文字)1"/>
    <w:basedOn w:val="14"/>
    <w:uiPriority w:val="99"/>
    <w:semiHidden/>
    <w:rPr>
      <w:b/>
      <w:bCs/>
    </w:rPr>
  </w:style>
  <w:style w:type="character" w:customStyle="1" w:styleId="16">
    <w:name w:val="吹き出し (文字)1"/>
    <w:basedOn w:val="a0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Pr>
      <w:rFonts w:ascii="Times New Roman" w:hAnsi="Times New Roman"/>
      <w:sz w:val="16"/>
      <w:szCs w:val="16"/>
    </w:rPr>
  </w:style>
  <w:style w:type="character" w:styleId="ae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43tablefooter">
    <w:name w:val="MDPI_4.3_table_footer"/>
    <w:next w:val="a"/>
    <w:qFormat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styleId="af">
    <w:name w:val="Revision"/>
    <w:hidden/>
    <w:uiPriority w:val="99"/>
    <w:semiHidden/>
  </w:style>
  <w:style w:type="character" w:customStyle="1" w:styleId="UnresolvedMention2">
    <w:name w:val="Unresolved Mention2"/>
    <w:basedOn w:val="a0"/>
    <w:uiPriority w:val="99"/>
    <w:semiHidden/>
    <w:unhideWhenUsed/>
    <w:rPr>
      <w:color w:val="605E5C"/>
      <w:shd w:val="clear" w:color="auto" w:fill="E1DFDD"/>
    </w:rPr>
  </w:style>
  <w:style w:type="character" w:styleId="af0">
    <w:name w:val="line number"/>
    <w:basedOn w:val="a0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f1">
    <w:name w:val="Table Grid"/>
    <w:basedOn w:val="a1"/>
    <w:uiPriority w:val="39"/>
    <w:rsid w:val="0075153E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C82DB2"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paragraph" w:customStyle="1" w:styleId="paragraph">
    <w:name w:val="paragraph"/>
    <w:basedOn w:val="a"/>
    <w:rsid w:val="00C82DB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normaltextrun">
    <w:name w:val="normaltextrun"/>
    <w:basedOn w:val="a0"/>
    <w:rsid w:val="00C82DB2"/>
  </w:style>
  <w:style w:type="paragraph" w:styleId="af2">
    <w:name w:val="List Paragraph"/>
    <w:basedOn w:val="a"/>
    <w:uiPriority w:val="34"/>
    <w:qFormat/>
    <w:rsid w:val="00C82DB2"/>
    <w:pPr>
      <w:widowControl/>
      <w:ind w:left="720"/>
      <w:contextualSpacing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f3">
    <w:name w:val="Unresolved Mention"/>
    <w:basedOn w:val="a0"/>
    <w:uiPriority w:val="99"/>
    <w:semiHidden/>
    <w:unhideWhenUsed/>
    <w:rsid w:val="00C82DB2"/>
    <w:rPr>
      <w:color w:val="605E5C"/>
      <w:shd w:val="clear" w:color="auto" w:fill="E1DFDD"/>
    </w:rPr>
  </w:style>
  <w:style w:type="paragraph" w:styleId="af4">
    <w:name w:val="Bibliography"/>
    <w:basedOn w:val="a"/>
    <w:next w:val="a"/>
    <w:uiPriority w:val="37"/>
    <w:unhideWhenUsed/>
    <w:rsid w:val="00C82DB2"/>
    <w:pPr>
      <w:widowControl/>
      <w:tabs>
        <w:tab w:val="left" w:pos="260"/>
      </w:tabs>
      <w:spacing w:after="240"/>
      <w:ind w:left="264" w:hanging="264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f5">
    <w:name w:val="page number"/>
    <w:basedOn w:val="a0"/>
    <w:uiPriority w:val="99"/>
    <w:semiHidden/>
    <w:unhideWhenUsed/>
    <w:rsid w:val="00C82DB2"/>
  </w:style>
  <w:style w:type="character" w:styleId="af6">
    <w:name w:val="FollowedHyperlink"/>
    <w:basedOn w:val="a0"/>
    <w:uiPriority w:val="99"/>
    <w:semiHidden/>
    <w:unhideWhenUsed/>
    <w:rsid w:val="00C82DB2"/>
    <w:rPr>
      <w:color w:val="954F72"/>
      <w:u w:val="single"/>
    </w:rPr>
  </w:style>
  <w:style w:type="paragraph" w:customStyle="1" w:styleId="msonormal0">
    <w:name w:val="msonormal"/>
    <w:basedOn w:val="a"/>
    <w:rsid w:val="00C82DB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C82DB2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C82DB2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12"/>
      <w:szCs w:val="12"/>
    </w:rPr>
  </w:style>
  <w:style w:type="paragraph" w:customStyle="1" w:styleId="xl64">
    <w:name w:val="xl64"/>
    <w:basedOn w:val="a"/>
    <w:rsid w:val="00C82DB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65">
    <w:name w:val="xl65"/>
    <w:basedOn w:val="a"/>
    <w:rsid w:val="00C82DB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C82DB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C82DB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C82DB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C82DB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C82DB2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C82DB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C82DB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C82DB2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C82DB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C82DB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2" ma:contentTypeDescription="Create a new document." ma:contentTypeScope="" ma:versionID="2b78fbabc4e4d2ab31256c93debff670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c1b396b79a81c97fd59609bb52ad9444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C05E7D-0204-47B5-822D-69304C5F71F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F5E8BC6-E6F1-45EF-9E45-B0A4566B973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1B7B9B3-5AB6-4253-A4A6-3E4B035A063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D92493B-ED0A-48DE-905B-870D53E1CD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171</Words>
  <Characters>6680</Characters>
  <Application>Microsoft Office Word</Application>
  <DocSecurity>0</DocSecurity>
  <Lines>55</Lines>
  <Paragraphs>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yoharu fukushima</dc:creator>
  <cp:lastModifiedBy>橋本 和樹</cp:lastModifiedBy>
  <cp:revision>7</cp:revision>
  <dcterms:created xsi:type="dcterms:W3CDTF">2025-06-25T01:24:00Z</dcterms:created>
  <dcterms:modified xsi:type="dcterms:W3CDTF">2025-12-04T0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